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9D356" w14:textId="5BC44C26" w:rsidR="009E6FEE" w:rsidRDefault="009E6FEE" w:rsidP="00462DDD">
      <w:pPr>
        <w:rPr>
          <w:rFonts w:cstheme="minorHAnsi"/>
        </w:rPr>
      </w:pPr>
    </w:p>
    <w:p w14:paraId="0DF98887" w14:textId="5F826344" w:rsidR="00462DDD" w:rsidRPr="00FD241D" w:rsidRDefault="00462DDD" w:rsidP="00462DDD">
      <w:pPr>
        <w:rPr>
          <w:rFonts w:cstheme="minorHAnsi"/>
        </w:rPr>
      </w:pPr>
      <w:r w:rsidRPr="00FD241D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595DF7D" wp14:editId="7B872242">
                <wp:simplePos x="0" y="0"/>
                <wp:positionH relativeFrom="column">
                  <wp:posOffset>914400</wp:posOffset>
                </wp:positionH>
                <wp:positionV relativeFrom="paragraph">
                  <wp:posOffset>14605</wp:posOffset>
                </wp:positionV>
                <wp:extent cx="3613150" cy="1492250"/>
                <wp:effectExtent l="0" t="0" r="25400" b="12700"/>
                <wp:wrapSquare wrapText="bothSides"/>
                <wp:docPr id="190595695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3150" cy="1492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C439D4" w14:textId="77777777" w:rsidR="00462DDD" w:rsidRPr="00FD241D" w:rsidRDefault="00462DDD" w:rsidP="00462DDD">
                            <w:pPr>
                              <w:jc w:val="center"/>
                              <w:rPr>
                                <w:rFonts w:cstheme="minorHAnsi"/>
                                <w:szCs w:val="22"/>
                              </w:rPr>
                            </w:pPr>
                            <w:r>
                              <w:rPr>
                                <w:rFonts w:cstheme="minorHAnsi"/>
                                <w:szCs w:val="22"/>
                              </w:rPr>
                              <w:t>Numbers included for the study across 4 centers in the United Kingdom</w:t>
                            </w:r>
                          </w:p>
                          <w:p w14:paraId="5AEB3B5A" w14:textId="77777777" w:rsidR="00462DDD" w:rsidRPr="00FD241D" w:rsidRDefault="00462DDD" w:rsidP="00462DDD">
                            <w:pPr>
                              <w:rPr>
                                <w:rFonts w:cstheme="minorHAnsi"/>
                                <w:szCs w:val="22"/>
                                <w:u w:val="single"/>
                              </w:rPr>
                            </w:pPr>
                            <w:r w:rsidRPr="00FD241D">
                              <w:rPr>
                                <w:rFonts w:cstheme="minorHAnsi"/>
                                <w:szCs w:val="22"/>
                                <w:u w:val="single"/>
                              </w:rPr>
                              <w:t>Inclusion Criteria:</w:t>
                            </w:r>
                          </w:p>
                          <w:p w14:paraId="0D50D486" w14:textId="77777777" w:rsidR="00462DDD" w:rsidRPr="00FD241D" w:rsidRDefault="00462DDD" w:rsidP="00462DDD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jc w:val="center"/>
                              <w:rPr>
                                <w:rFonts w:asciiTheme="minorHAnsi" w:hAnsiTheme="minorHAnsi" w:cstheme="minorHAnsi"/>
                                <w:szCs w:val="22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Cs w:val="22"/>
                              </w:rPr>
                              <w:t xml:space="preserve">Treatment naïve wet </w:t>
                            </w:r>
                            <w:r w:rsidRPr="00FD241D">
                              <w:rPr>
                                <w:rFonts w:asciiTheme="minorHAnsi" w:hAnsiTheme="minorHAnsi" w:cstheme="minorHAnsi"/>
                                <w:szCs w:val="22"/>
                              </w:rPr>
                              <w:t>AMD</w:t>
                            </w:r>
                            <w:r>
                              <w:rPr>
                                <w:rFonts w:asciiTheme="minorHAnsi" w:hAnsiTheme="minorHAnsi" w:cstheme="minorHAnsi"/>
                                <w:szCs w:val="22"/>
                              </w:rPr>
                              <w:t xml:space="preserve"> eye in study eye</w:t>
                            </w:r>
                          </w:p>
                          <w:p w14:paraId="70F5D093" w14:textId="56848B2D" w:rsidR="00462DDD" w:rsidRPr="00FD241D" w:rsidRDefault="00462DDD" w:rsidP="00462DDD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jc w:val="center"/>
                              <w:rPr>
                                <w:rFonts w:asciiTheme="minorHAnsi" w:hAnsiTheme="minorHAnsi" w:cstheme="minorHAnsi"/>
                                <w:szCs w:val="22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Cs w:val="22"/>
                              </w:rPr>
                              <w:t>Eyes should have received only aflibercept injections</w:t>
                            </w:r>
                            <w:r w:rsidR="00AA3176">
                              <w:rPr>
                                <w:rFonts w:asciiTheme="minorHAnsi" w:hAnsiTheme="minorHAnsi" w:cstheme="minorHAnsi"/>
                                <w:szCs w:val="22"/>
                              </w:rPr>
                              <w:t xml:space="preserve">. </w:t>
                            </w:r>
                          </w:p>
                          <w:p w14:paraId="214F8493" w14:textId="77777777" w:rsidR="00462DDD" w:rsidRPr="00FD241D" w:rsidRDefault="00462DDD" w:rsidP="00462DDD">
                            <w:pPr>
                              <w:jc w:val="center"/>
                              <w:rPr>
                                <w:rFonts w:cstheme="minorHAnsi"/>
                                <w:b/>
                                <w:szCs w:val="22"/>
                              </w:rPr>
                            </w:pPr>
                            <w:r w:rsidRPr="00FD241D">
                              <w:rPr>
                                <w:rFonts w:cstheme="minorHAnsi"/>
                                <w:b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cstheme="minorHAnsi"/>
                                <w:b/>
                                <w:szCs w:val="22"/>
                              </w:rPr>
                              <w:t xml:space="preserve"> 1104 eyes of 1104 patients</w:t>
                            </w:r>
                            <w:r w:rsidRPr="00FD241D">
                              <w:rPr>
                                <w:rFonts w:cstheme="minorHAnsi"/>
                                <w:b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595DF7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in;margin-top:1.15pt;width:284.5pt;height:117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">
                <v:textbox>
                  <w:txbxContent>
                    <w:p w14:paraId="38C439D4" w14:textId="77777777" w:rsidR="00462DDD" w:rsidRPr="00FD241D" w:rsidRDefault="00462DDD" w:rsidP="00462DDD">
                      <w:pPr>
                        <w:jc w:val="center"/>
                        <w:rPr>
                          <w:rFonts w:cstheme="minorHAnsi"/>
                          <w:szCs w:val="22"/>
                        </w:rPr>
                      </w:pPr>
                      <w:r>
                        <w:rPr>
                          <w:rFonts w:cstheme="minorHAnsi"/>
                          <w:szCs w:val="22"/>
                        </w:rPr>
                        <w:t xml:space="preserve">Numbers included for the study across 4 </w:t>
                      </w:r>
                      <w:proofErr w:type="spellStart"/>
                      <w:r>
                        <w:rPr>
                          <w:rFonts w:cstheme="minorHAnsi"/>
                          <w:szCs w:val="22"/>
                        </w:rPr>
                        <w:t>centers</w:t>
                      </w:r>
                      <w:proofErr w:type="spellEnd"/>
                      <w:r>
                        <w:rPr>
                          <w:rFonts w:cstheme="minorHAnsi"/>
                          <w:szCs w:val="22"/>
                        </w:rPr>
                        <w:t xml:space="preserve"> in the United Kingdom</w:t>
                      </w:r>
                    </w:p>
                    <w:p w14:paraId="5AEB3B5A" w14:textId="77777777" w:rsidR="00462DDD" w:rsidRPr="00FD241D" w:rsidRDefault="00462DDD" w:rsidP="00462DDD">
                      <w:pPr>
                        <w:rPr>
                          <w:rFonts w:cstheme="minorHAnsi"/>
                          <w:szCs w:val="22"/>
                          <w:u w:val="single"/>
                        </w:rPr>
                      </w:pPr>
                      <w:r w:rsidRPr="00FD241D">
                        <w:rPr>
                          <w:rFonts w:cstheme="minorHAnsi"/>
                          <w:szCs w:val="22"/>
                          <w:u w:val="single"/>
                        </w:rPr>
                        <w:t>Inclusion Criteria:</w:t>
                      </w:r>
                    </w:p>
                    <w:p w14:paraId="0D50D486" w14:textId="77777777" w:rsidR="00462DDD" w:rsidRPr="00FD241D" w:rsidRDefault="00462DDD" w:rsidP="00462DDD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jc w:val="center"/>
                        <w:rPr>
                          <w:rFonts w:asciiTheme="minorHAnsi" w:hAnsiTheme="minorHAnsi" w:cstheme="minorHAnsi"/>
                          <w:szCs w:val="22"/>
                        </w:rPr>
                      </w:pPr>
                      <w:r>
                        <w:rPr>
                          <w:rFonts w:asciiTheme="minorHAnsi" w:hAnsiTheme="minorHAnsi" w:cstheme="minorHAnsi"/>
                          <w:szCs w:val="22"/>
                        </w:rPr>
                        <w:t xml:space="preserve">Treatment naïve wet </w:t>
                      </w:r>
                      <w:r w:rsidRPr="00FD241D">
                        <w:rPr>
                          <w:rFonts w:asciiTheme="minorHAnsi" w:hAnsiTheme="minorHAnsi" w:cstheme="minorHAnsi"/>
                          <w:szCs w:val="22"/>
                        </w:rPr>
                        <w:t>AMD</w:t>
                      </w:r>
                      <w:r>
                        <w:rPr>
                          <w:rFonts w:asciiTheme="minorHAnsi" w:hAnsiTheme="minorHAnsi" w:cstheme="minorHAnsi"/>
                          <w:szCs w:val="22"/>
                        </w:rPr>
                        <w:t xml:space="preserve"> eye in study eye</w:t>
                      </w:r>
                    </w:p>
                    <w:p w14:paraId="70F5D093" w14:textId="56848B2D" w:rsidR="00462DDD" w:rsidRPr="00FD241D" w:rsidRDefault="00462DDD" w:rsidP="00462DDD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jc w:val="center"/>
                        <w:rPr>
                          <w:rFonts w:asciiTheme="minorHAnsi" w:hAnsiTheme="minorHAnsi" w:cstheme="minorHAnsi"/>
                          <w:szCs w:val="22"/>
                        </w:rPr>
                      </w:pPr>
                      <w:r>
                        <w:rPr>
                          <w:rFonts w:asciiTheme="minorHAnsi" w:hAnsiTheme="minorHAnsi" w:cstheme="minorHAnsi"/>
                          <w:szCs w:val="22"/>
                        </w:rPr>
                        <w:t>Eyes should have received only aflibercept injections</w:t>
                      </w:r>
                      <w:r w:rsidR="00AA3176">
                        <w:rPr>
                          <w:rFonts w:asciiTheme="minorHAnsi" w:hAnsiTheme="minorHAnsi" w:cstheme="minorHAnsi"/>
                          <w:szCs w:val="22"/>
                        </w:rPr>
                        <w:t xml:space="preserve">. </w:t>
                      </w:r>
                    </w:p>
                    <w:p w14:paraId="214F8493" w14:textId="77777777" w:rsidR="00462DDD" w:rsidRPr="00FD241D" w:rsidRDefault="00462DDD" w:rsidP="00462DDD">
                      <w:pPr>
                        <w:jc w:val="center"/>
                        <w:rPr>
                          <w:rFonts w:cstheme="minorHAnsi"/>
                          <w:b/>
                          <w:szCs w:val="22"/>
                        </w:rPr>
                      </w:pPr>
                      <w:r w:rsidRPr="00FD241D">
                        <w:rPr>
                          <w:rFonts w:cstheme="minorHAnsi"/>
                          <w:b/>
                          <w:szCs w:val="22"/>
                        </w:rPr>
                        <w:t>(N =</w:t>
                      </w:r>
                      <w:r>
                        <w:rPr>
                          <w:rFonts w:cstheme="minorHAnsi"/>
                          <w:b/>
                          <w:szCs w:val="22"/>
                        </w:rPr>
                        <w:t xml:space="preserve"> 1104 eyes of 1104 patients</w:t>
                      </w:r>
                      <w:r w:rsidRPr="00FD241D">
                        <w:rPr>
                          <w:rFonts w:cstheme="minorHAnsi"/>
                          <w:b/>
                          <w:szCs w:val="22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8F75D7D" w14:textId="2849AFD4" w:rsidR="00462DDD" w:rsidRPr="00FD241D" w:rsidRDefault="00462DDD" w:rsidP="00462DDD">
      <w:pPr>
        <w:rPr>
          <w:rFonts w:cstheme="minorHAnsi"/>
        </w:rPr>
      </w:pPr>
    </w:p>
    <w:p w14:paraId="04CA51F7" w14:textId="44C58444" w:rsidR="00462DDD" w:rsidRPr="00FD241D" w:rsidRDefault="00462DDD" w:rsidP="00462DDD">
      <w:pPr>
        <w:pStyle w:val="Heading1"/>
        <w:rPr>
          <w:rFonts w:asciiTheme="minorHAnsi" w:hAnsiTheme="minorHAnsi" w:cstheme="minorHAnsi"/>
          <w:sz w:val="24"/>
        </w:rPr>
      </w:pPr>
      <w:r w:rsidRPr="00FD241D">
        <w:rPr>
          <w:rFonts w:asciiTheme="minorHAnsi" w:hAnsiTheme="minorHAnsi" w:cstheme="minorHAnsi"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1F93E9A" wp14:editId="2AA1D663">
                <wp:simplePos x="0" y="0"/>
                <wp:positionH relativeFrom="column">
                  <wp:posOffset>342900</wp:posOffset>
                </wp:positionH>
                <wp:positionV relativeFrom="paragraph">
                  <wp:posOffset>-3175</wp:posOffset>
                </wp:positionV>
                <wp:extent cx="342900" cy="1028700"/>
                <wp:effectExtent l="0" t="0" r="0" b="3175"/>
                <wp:wrapNone/>
                <wp:docPr id="7266307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1028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A0AD436" w14:textId="77777777" w:rsidR="00462DDD" w:rsidRPr="00FD241D" w:rsidRDefault="00462DDD" w:rsidP="00462DDD">
                            <w:pPr>
                              <w:pStyle w:val="Heading1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FD241D">
                              <w:rPr>
                                <w:rFonts w:asciiTheme="minorHAnsi" w:hAnsiTheme="minorHAnsi" w:cstheme="minorHAnsi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F93E9A" id="Text Box 12" o:spid="_x0000_s1027" type="#_x0000_t202" style="position:absolute;margin-left:27pt;margin-top:-.25pt;width:27pt;height:8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" stroked="f">
                <v:textbox style="layout-flow:vertical;mso-layout-flow-alt:bottom-to-top">
                  <w:txbxContent>
                    <w:p w14:paraId="7A0AD436" w14:textId="77777777" w:rsidR="00462DDD" w:rsidRPr="00FD241D" w:rsidRDefault="00462DDD" w:rsidP="00462DDD">
                      <w:pPr>
                        <w:pStyle w:val="Heading1"/>
                        <w:rPr>
                          <w:rFonts w:asciiTheme="minorHAnsi" w:hAnsiTheme="minorHAnsi" w:cstheme="minorHAnsi"/>
                        </w:rPr>
                      </w:pPr>
                      <w:proofErr w:type="spellStart"/>
                      <w:r w:rsidRPr="00FD241D">
                        <w:rPr>
                          <w:rFonts w:asciiTheme="minorHAnsi" w:hAnsiTheme="minorHAnsi" w:cstheme="minorHAnsi"/>
                        </w:rPr>
                        <w:t>Enrollment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60B72421" w14:textId="77777777" w:rsidR="00462DDD" w:rsidRPr="00FD241D" w:rsidRDefault="00462DDD" w:rsidP="00462DDD">
      <w:pPr>
        <w:rPr>
          <w:rFonts w:cstheme="minorHAnsi"/>
          <w:b/>
          <w:bCs/>
        </w:rPr>
      </w:pPr>
    </w:p>
    <w:p w14:paraId="6CF1F70D" w14:textId="6463879E" w:rsidR="00462DDD" w:rsidRPr="00FD241D" w:rsidRDefault="00462DDD" w:rsidP="00462DDD">
      <w:pPr>
        <w:rPr>
          <w:rFonts w:cstheme="minorHAnsi"/>
          <w:b/>
          <w:bCs/>
        </w:rPr>
      </w:pPr>
    </w:p>
    <w:p w14:paraId="199FB199" w14:textId="112057AE" w:rsidR="00462DDD" w:rsidRPr="00FD241D" w:rsidRDefault="00462DDD" w:rsidP="00462DDD">
      <w:pPr>
        <w:rPr>
          <w:rFonts w:cstheme="minorHAnsi"/>
          <w:b/>
          <w:bCs/>
        </w:rPr>
      </w:pPr>
    </w:p>
    <w:p w14:paraId="1E6D086F" w14:textId="550E48BA" w:rsidR="00462DDD" w:rsidRPr="00FD241D" w:rsidRDefault="00462DDD" w:rsidP="00462DDD">
      <w:pPr>
        <w:rPr>
          <w:rFonts w:cstheme="minorHAnsi"/>
          <w:b/>
          <w:bCs/>
        </w:rPr>
      </w:pPr>
    </w:p>
    <w:p w14:paraId="57E95999" w14:textId="650CB4A4" w:rsidR="00462DDD" w:rsidRPr="00FD241D" w:rsidRDefault="00462DDD" w:rsidP="00462DDD">
      <w:pPr>
        <w:rPr>
          <w:rFonts w:cstheme="minorHAnsi"/>
          <w:b/>
          <w:bCs/>
        </w:rPr>
      </w:pPr>
      <w:r w:rsidRPr="00FD241D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CDBBD09" wp14:editId="0BBD90A8">
                <wp:simplePos x="0" y="0"/>
                <wp:positionH relativeFrom="column">
                  <wp:posOffset>3943350</wp:posOffset>
                </wp:positionH>
                <wp:positionV relativeFrom="paragraph">
                  <wp:posOffset>86360</wp:posOffset>
                </wp:positionV>
                <wp:extent cx="2476500" cy="2019300"/>
                <wp:effectExtent l="0" t="0" r="19050" b="19050"/>
                <wp:wrapNone/>
                <wp:docPr id="736576407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0" cy="2019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E528BA" w14:textId="77777777" w:rsidR="00462DDD" w:rsidRPr="003B3143" w:rsidRDefault="00462DDD" w:rsidP="00462DDD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3B3143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Excluded </w:t>
                            </w:r>
                            <w:r w:rsidRPr="003B3143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</w:rPr>
                              <w:t>109 eyes of 109 patients</w:t>
                            </w:r>
                            <w:r w:rsidRPr="003B3143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25810EE" w14:textId="77777777" w:rsidR="00462DDD" w:rsidRPr="003B3143" w:rsidRDefault="00462DDD" w:rsidP="00462DDD">
                            <w:pPr>
                              <w:rPr>
                                <w:rFonts w:cstheme="minorHAnsi"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3B3143">
                              <w:rPr>
                                <w:rFonts w:cstheme="minorHAnsi"/>
                                <w:sz w:val="20"/>
                                <w:szCs w:val="20"/>
                                <w:u w:val="single"/>
                              </w:rPr>
                              <w:t>Exclusion Criteria:</w:t>
                            </w:r>
                          </w:p>
                          <w:p w14:paraId="478E5E7D" w14:textId="2C3628CE" w:rsidR="00462DDD" w:rsidRPr="003B3143" w:rsidRDefault="00462DDD" w:rsidP="00462DDD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3B3143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Mandatory visit (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baseline or visit 8 weeks post loading dose</w:t>
                            </w:r>
                            <w:r w:rsidRPr="003B3143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) scans missing-</w:t>
                            </w:r>
                            <w:r w:rsidR="0031612F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 52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3BCBCE0F" w14:textId="77777777" w:rsidR="00462DDD" w:rsidRPr="003B3143" w:rsidRDefault="00462DDD" w:rsidP="00462DDD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3B3143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Wrong diagnosis-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  <w:p w14:paraId="14ACD777" w14:textId="3EF16030" w:rsidR="00462DDD" w:rsidRPr="003B3143" w:rsidRDefault="00462DDD" w:rsidP="00462DDD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3B3143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Ungradable-</w:t>
                            </w:r>
                            <w:r w:rsidR="0031612F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47</w:t>
                            </w:r>
                          </w:p>
                          <w:p w14:paraId="45D2A4AE" w14:textId="77777777" w:rsidR="00462DDD" w:rsidRPr="003B3143" w:rsidRDefault="00462DDD" w:rsidP="00462DDD">
                            <w:pPr>
                              <w:rPr>
                                <w:rFonts w:cstheme="minorHAnsi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3B3143">
                              <w:rPr>
                                <w:rFonts w:cstheme="minorHAnsi"/>
                                <w:i/>
                                <w:iCs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  <w:sz w:val="20"/>
                                <w:szCs w:val="20"/>
                              </w:rPr>
                              <w:t>due to either p</w:t>
                            </w:r>
                            <w:r w:rsidRPr="003B3143">
                              <w:rPr>
                                <w:rFonts w:cstheme="minorHAnsi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oor 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scan </w:t>
                            </w:r>
                            <w:r w:rsidRPr="003B3143">
                              <w:rPr>
                                <w:rFonts w:cstheme="minorHAnsi"/>
                                <w:i/>
                                <w:iCs/>
                                <w:sz w:val="20"/>
                                <w:szCs w:val="20"/>
                              </w:rPr>
                              <w:t>quality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(&lt;/=20</w:t>
                            </w:r>
                            <w:r w:rsidRPr="001A7F63">
                              <w:rPr>
                                <w:rFonts w:cstheme="minorHAnsi"/>
                                <w:i/>
                                <w:iCs/>
                                <w:sz w:val="20"/>
                                <w:szCs w:val="20"/>
                              </w:rPr>
                              <w:t>dB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); </w:t>
                            </w:r>
                            <w:r w:rsidRPr="003B3143">
                              <w:rPr>
                                <w:rFonts w:cstheme="minorHAnsi"/>
                                <w:i/>
                                <w:iCs/>
                                <w:sz w:val="20"/>
                                <w:szCs w:val="20"/>
                              </w:rPr>
                              <w:t>&gt;500µ foveal atroph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  <w:sz w:val="20"/>
                                <w:szCs w:val="20"/>
                              </w:rPr>
                              <w:t>y</w:t>
                            </w:r>
                            <w:r w:rsidRPr="003B3143">
                              <w:rPr>
                                <w:rFonts w:cstheme="minorHAnsi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; 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Subfoveal </w:t>
                            </w:r>
                            <w:r w:rsidRPr="003B3143">
                              <w:rPr>
                                <w:rFonts w:cstheme="minorHAnsi"/>
                                <w:i/>
                                <w:iCs/>
                                <w:sz w:val="20"/>
                                <w:szCs w:val="20"/>
                              </w:rPr>
                              <w:t>Haemorrhage&gt;50%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of lesion; </w:t>
                            </w:r>
                            <w:r w:rsidRPr="003B3143">
                              <w:rPr>
                                <w:rFonts w:cstheme="minorHAnsi"/>
                                <w:i/>
                                <w:iCs/>
                                <w:sz w:val="20"/>
                                <w:szCs w:val="20"/>
                              </w:rPr>
                              <w:t>Central fibrosis&gt;1000µ)</w:t>
                            </w:r>
                          </w:p>
                          <w:p w14:paraId="71B21790" w14:textId="77777777" w:rsidR="00462DDD" w:rsidRPr="003B3143" w:rsidRDefault="00462DDD" w:rsidP="00462DDD">
                            <w:pPr>
                              <w:pStyle w:val="ListParagraph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</w:p>
                          <w:p w14:paraId="583EE8C5" w14:textId="77777777" w:rsidR="00462DDD" w:rsidRPr="00814BB3" w:rsidRDefault="00462DDD" w:rsidP="00462DDD">
                            <w:pPr>
                              <w:rPr>
                                <w:rFonts w:cstheme="minorHAnsi"/>
                                <w:sz w:val="20"/>
                              </w:rPr>
                            </w:pPr>
                          </w:p>
                          <w:p w14:paraId="0074B858" w14:textId="77777777" w:rsidR="00462DDD" w:rsidRPr="00814BB3" w:rsidRDefault="00462DDD" w:rsidP="00462DDD">
                            <w:pPr>
                              <w:rPr>
                                <w:rFonts w:cstheme="minorHAnsi"/>
                                <w:sz w:val="20"/>
                              </w:rPr>
                            </w:pPr>
                          </w:p>
                          <w:p w14:paraId="18D0B53A" w14:textId="77777777" w:rsidR="00462DDD" w:rsidRPr="00814BB3" w:rsidRDefault="00462DDD" w:rsidP="00462DDD">
                            <w:r w:rsidRPr="00814BB3">
                              <w:rPr>
                                <w:sz w:val="20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DBBD09" id="Text Box 5" o:spid="_x0000_s1028" type="#_x0000_t202" style="position:absolute;margin-left:310.5pt;margin-top:6.8pt;width:195pt;height:15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">
                <v:textbox>
                  <w:txbxContent>
                    <w:p w14:paraId="10E528BA" w14:textId="77777777" w:rsidR="00462DDD" w:rsidRPr="003B3143" w:rsidRDefault="00462DDD" w:rsidP="00462DDD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  <w:r w:rsidRPr="003B3143">
                        <w:rPr>
                          <w:rFonts w:cstheme="minorHAnsi"/>
                          <w:sz w:val="20"/>
                          <w:szCs w:val="20"/>
                        </w:rPr>
                        <w:t xml:space="preserve">Excluded </w:t>
                      </w:r>
                      <w:r w:rsidRPr="003B3143">
                        <w:rPr>
                          <w:rFonts w:cstheme="minorHAnsi"/>
                          <w:b/>
                          <w:bCs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cstheme="minorHAnsi"/>
                          <w:b/>
                          <w:bCs/>
                          <w:sz w:val="20"/>
                          <w:szCs w:val="20"/>
                        </w:rPr>
                        <w:t>109 eyes of 109 patients</w:t>
                      </w:r>
                      <w:r w:rsidRPr="003B3143">
                        <w:rPr>
                          <w:rFonts w:cstheme="minorHAnsi"/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</w:p>
                    <w:p w14:paraId="425810EE" w14:textId="77777777" w:rsidR="00462DDD" w:rsidRPr="003B3143" w:rsidRDefault="00462DDD" w:rsidP="00462DDD">
                      <w:pPr>
                        <w:rPr>
                          <w:rFonts w:cstheme="minorHAnsi"/>
                          <w:sz w:val="20"/>
                          <w:szCs w:val="20"/>
                          <w:u w:val="single"/>
                        </w:rPr>
                      </w:pPr>
                      <w:r w:rsidRPr="003B3143">
                        <w:rPr>
                          <w:rFonts w:cstheme="minorHAnsi"/>
                          <w:sz w:val="20"/>
                          <w:szCs w:val="20"/>
                          <w:u w:val="single"/>
                        </w:rPr>
                        <w:t>Exclusion Criteria:</w:t>
                      </w:r>
                    </w:p>
                    <w:p w14:paraId="478E5E7D" w14:textId="2C3628CE" w:rsidR="00462DDD" w:rsidRPr="003B3143" w:rsidRDefault="00462DDD" w:rsidP="00462DDD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</w:pPr>
                      <w:r w:rsidRPr="003B3143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Mandatory visit (</w:t>
                      </w: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baseline or visit 8 weeks post loading dose</w:t>
                      </w:r>
                      <w:r w:rsidRPr="003B3143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) scans missing-</w:t>
                      </w:r>
                      <w:r w:rsidR="0031612F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 52</w:t>
                      </w: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.</w:t>
                      </w:r>
                    </w:p>
                    <w:p w14:paraId="3BCBCE0F" w14:textId="77777777" w:rsidR="00462DDD" w:rsidRPr="003B3143" w:rsidRDefault="00462DDD" w:rsidP="00462DDD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</w:pPr>
                      <w:r w:rsidRPr="003B3143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Wrong diagnosis-</w:t>
                      </w: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10</w:t>
                      </w:r>
                    </w:p>
                    <w:p w14:paraId="14ACD777" w14:textId="3EF16030" w:rsidR="00462DDD" w:rsidRPr="003B3143" w:rsidRDefault="00462DDD" w:rsidP="00462DDD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</w:pPr>
                      <w:r w:rsidRPr="003B3143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Ungradable-</w:t>
                      </w:r>
                      <w:r w:rsidR="0031612F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47</w:t>
                      </w:r>
                    </w:p>
                    <w:p w14:paraId="45D2A4AE" w14:textId="77777777" w:rsidR="00462DDD" w:rsidRPr="003B3143" w:rsidRDefault="00462DDD" w:rsidP="00462DDD">
                      <w:pPr>
                        <w:rPr>
                          <w:rFonts w:cstheme="minorHAnsi"/>
                          <w:i/>
                          <w:iCs/>
                          <w:sz w:val="20"/>
                          <w:szCs w:val="20"/>
                        </w:rPr>
                      </w:pPr>
                      <w:r w:rsidRPr="003B3143">
                        <w:rPr>
                          <w:rFonts w:cstheme="minorHAnsi"/>
                          <w:i/>
                          <w:iCs/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rFonts w:cstheme="minorHAnsi"/>
                          <w:i/>
                          <w:iCs/>
                          <w:sz w:val="20"/>
                          <w:szCs w:val="20"/>
                        </w:rPr>
                        <w:t>due to either p</w:t>
                      </w:r>
                      <w:r w:rsidRPr="003B3143">
                        <w:rPr>
                          <w:rFonts w:cstheme="minorHAnsi"/>
                          <w:i/>
                          <w:iCs/>
                          <w:sz w:val="20"/>
                          <w:szCs w:val="20"/>
                        </w:rPr>
                        <w:t xml:space="preserve">oor </w:t>
                      </w:r>
                      <w:r>
                        <w:rPr>
                          <w:rFonts w:cstheme="minorHAnsi"/>
                          <w:i/>
                          <w:iCs/>
                          <w:sz w:val="20"/>
                          <w:szCs w:val="20"/>
                        </w:rPr>
                        <w:t xml:space="preserve">scan </w:t>
                      </w:r>
                      <w:r w:rsidRPr="003B3143">
                        <w:rPr>
                          <w:rFonts w:cstheme="minorHAnsi"/>
                          <w:i/>
                          <w:iCs/>
                          <w:sz w:val="20"/>
                          <w:szCs w:val="20"/>
                        </w:rPr>
                        <w:t>quality</w:t>
                      </w:r>
                      <w:r>
                        <w:rPr>
                          <w:rFonts w:cstheme="minorHAnsi"/>
                          <w:i/>
                          <w:iCs/>
                          <w:sz w:val="20"/>
                          <w:szCs w:val="20"/>
                        </w:rPr>
                        <w:t xml:space="preserve"> (&lt;/=20</w:t>
                      </w:r>
                      <w:r w:rsidRPr="001A7F63">
                        <w:rPr>
                          <w:rFonts w:cstheme="minorHAnsi"/>
                          <w:i/>
                          <w:iCs/>
                          <w:sz w:val="20"/>
                          <w:szCs w:val="20"/>
                        </w:rPr>
                        <w:t>dB</w:t>
                      </w:r>
                      <w:r>
                        <w:rPr>
                          <w:rFonts w:cstheme="minorHAnsi"/>
                          <w:i/>
                          <w:iCs/>
                          <w:sz w:val="20"/>
                          <w:szCs w:val="20"/>
                        </w:rPr>
                        <w:t xml:space="preserve">); </w:t>
                      </w:r>
                      <w:r w:rsidRPr="003B3143">
                        <w:rPr>
                          <w:rFonts w:cstheme="minorHAnsi"/>
                          <w:i/>
                          <w:iCs/>
                          <w:sz w:val="20"/>
                          <w:szCs w:val="20"/>
                        </w:rPr>
                        <w:t>&gt;500µ foveal atroph</w:t>
                      </w:r>
                      <w:r>
                        <w:rPr>
                          <w:rFonts w:cstheme="minorHAnsi"/>
                          <w:i/>
                          <w:iCs/>
                          <w:sz w:val="20"/>
                          <w:szCs w:val="20"/>
                        </w:rPr>
                        <w:t>y</w:t>
                      </w:r>
                      <w:r w:rsidRPr="003B3143">
                        <w:rPr>
                          <w:rFonts w:cstheme="minorHAnsi"/>
                          <w:i/>
                          <w:iCs/>
                          <w:sz w:val="20"/>
                          <w:szCs w:val="20"/>
                        </w:rPr>
                        <w:t xml:space="preserve">; </w:t>
                      </w:r>
                      <w:proofErr w:type="spellStart"/>
                      <w:r>
                        <w:rPr>
                          <w:rFonts w:cstheme="minorHAnsi"/>
                          <w:i/>
                          <w:iCs/>
                          <w:sz w:val="20"/>
                          <w:szCs w:val="20"/>
                        </w:rPr>
                        <w:t>Subfoveal</w:t>
                      </w:r>
                      <w:proofErr w:type="spellEnd"/>
                      <w:r>
                        <w:rPr>
                          <w:rFonts w:cstheme="minorHAnsi"/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r w:rsidRPr="003B3143">
                        <w:rPr>
                          <w:rFonts w:cstheme="minorHAnsi"/>
                          <w:i/>
                          <w:iCs/>
                          <w:sz w:val="20"/>
                          <w:szCs w:val="20"/>
                        </w:rPr>
                        <w:t>Haemorrhage&gt;50%</w:t>
                      </w:r>
                      <w:r>
                        <w:rPr>
                          <w:rFonts w:cstheme="minorHAnsi"/>
                          <w:i/>
                          <w:iCs/>
                          <w:sz w:val="20"/>
                          <w:szCs w:val="20"/>
                        </w:rPr>
                        <w:t xml:space="preserve"> of lesion; </w:t>
                      </w:r>
                      <w:r w:rsidRPr="003B3143">
                        <w:rPr>
                          <w:rFonts w:cstheme="minorHAnsi"/>
                          <w:i/>
                          <w:iCs/>
                          <w:sz w:val="20"/>
                          <w:szCs w:val="20"/>
                        </w:rPr>
                        <w:t>Central fibrosis&gt;1000µ)</w:t>
                      </w:r>
                    </w:p>
                    <w:p w14:paraId="71B21790" w14:textId="77777777" w:rsidR="00462DDD" w:rsidRPr="003B3143" w:rsidRDefault="00462DDD" w:rsidP="00462DDD">
                      <w:pPr>
                        <w:pStyle w:val="ListParagraph"/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</w:pPr>
                    </w:p>
                    <w:p w14:paraId="583EE8C5" w14:textId="77777777" w:rsidR="00462DDD" w:rsidRPr="00814BB3" w:rsidRDefault="00462DDD" w:rsidP="00462DDD">
                      <w:pPr>
                        <w:rPr>
                          <w:rFonts w:cstheme="minorHAnsi"/>
                          <w:sz w:val="20"/>
                        </w:rPr>
                      </w:pPr>
                    </w:p>
                    <w:p w14:paraId="0074B858" w14:textId="77777777" w:rsidR="00462DDD" w:rsidRPr="00814BB3" w:rsidRDefault="00462DDD" w:rsidP="00462DDD">
                      <w:pPr>
                        <w:rPr>
                          <w:rFonts w:cstheme="minorHAnsi"/>
                          <w:sz w:val="20"/>
                        </w:rPr>
                      </w:pPr>
                    </w:p>
                    <w:p w14:paraId="18D0B53A" w14:textId="77777777" w:rsidR="00462DDD" w:rsidRPr="00814BB3" w:rsidRDefault="00462DDD" w:rsidP="00462DDD">
                      <w:r w:rsidRPr="00814BB3">
                        <w:rPr>
                          <w:sz w:val="20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</w:p>
    <w:p w14:paraId="2E1F232B" w14:textId="1EE95E55" w:rsidR="00462DDD" w:rsidRPr="00FD241D" w:rsidRDefault="009E6FEE" w:rsidP="00462DDD">
      <w:pPr>
        <w:rPr>
          <w:rFonts w:cstheme="minorHAnsi"/>
          <w:b/>
          <w:bCs/>
        </w:rPr>
      </w:pPr>
      <w:r w:rsidRPr="00FD241D">
        <w:rPr>
          <w:rFonts w:cstheme="minorHAnsi"/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5CAF4AF" wp14:editId="4A985C3A">
                <wp:simplePos x="0" y="0"/>
                <wp:positionH relativeFrom="column">
                  <wp:posOffset>2622550</wp:posOffset>
                </wp:positionH>
                <wp:positionV relativeFrom="paragraph">
                  <wp:posOffset>1905</wp:posOffset>
                </wp:positionV>
                <wp:extent cx="12700" cy="2108200"/>
                <wp:effectExtent l="0" t="0" r="25400" b="25400"/>
                <wp:wrapNone/>
                <wp:docPr id="1175259301" name="Lin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700" cy="21082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17754F3" id="Line 14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6.5pt,.15pt" to="207.5pt,16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"/>
            </w:pict>
          </mc:Fallback>
        </mc:AlternateContent>
      </w:r>
    </w:p>
    <w:p w14:paraId="7B94E143" w14:textId="77777777" w:rsidR="00462DDD" w:rsidRPr="00FD241D" w:rsidRDefault="00462DDD" w:rsidP="00462DDD">
      <w:pPr>
        <w:rPr>
          <w:rFonts w:cstheme="minorHAnsi"/>
          <w:b/>
          <w:bCs/>
        </w:rPr>
      </w:pPr>
    </w:p>
    <w:p w14:paraId="1992D3D5" w14:textId="3593DBBE" w:rsidR="00462DDD" w:rsidRPr="00FD241D" w:rsidRDefault="00462DDD" w:rsidP="00462DDD">
      <w:pPr>
        <w:rPr>
          <w:rFonts w:cstheme="minorHAnsi"/>
          <w:b/>
          <w:bCs/>
        </w:rPr>
      </w:pPr>
    </w:p>
    <w:p w14:paraId="30D55C09" w14:textId="77777777" w:rsidR="00462DDD" w:rsidRPr="00FD241D" w:rsidRDefault="00462DDD" w:rsidP="00462DDD">
      <w:pPr>
        <w:rPr>
          <w:rFonts w:cstheme="minorHAnsi"/>
          <w:b/>
          <w:bCs/>
        </w:rPr>
      </w:pPr>
      <w:r w:rsidRPr="00FD241D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EE2069C" wp14:editId="10243E1B">
                <wp:simplePos x="0" y="0"/>
                <wp:positionH relativeFrom="column">
                  <wp:posOffset>2633870</wp:posOffset>
                </wp:positionH>
                <wp:positionV relativeFrom="paragraph">
                  <wp:posOffset>2678</wp:posOffset>
                </wp:positionV>
                <wp:extent cx="1327343" cy="0"/>
                <wp:effectExtent l="0" t="0" r="25400" b="19050"/>
                <wp:wrapNone/>
                <wp:docPr id="356867478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27343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34B02AC" id="Line 4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7.4pt,.2pt" to="311.9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"/>
            </w:pict>
          </mc:Fallback>
        </mc:AlternateContent>
      </w:r>
    </w:p>
    <w:p w14:paraId="04388DF4" w14:textId="77777777" w:rsidR="00462DDD" w:rsidRPr="00FD241D" w:rsidRDefault="00462DDD" w:rsidP="00462DDD">
      <w:pPr>
        <w:rPr>
          <w:rFonts w:cstheme="minorHAnsi"/>
          <w:b/>
          <w:bCs/>
        </w:rPr>
      </w:pPr>
    </w:p>
    <w:p w14:paraId="08AA8477" w14:textId="6F827ADD" w:rsidR="00462DDD" w:rsidRPr="00FD241D" w:rsidRDefault="00462DDD" w:rsidP="00462DDD">
      <w:pPr>
        <w:rPr>
          <w:rFonts w:cstheme="minorHAnsi"/>
          <w:b/>
          <w:bCs/>
        </w:rPr>
      </w:pPr>
    </w:p>
    <w:p w14:paraId="10A86CE6" w14:textId="504A4F3D" w:rsidR="00462DDD" w:rsidRPr="00FD241D" w:rsidRDefault="00462DDD" w:rsidP="00462DDD">
      <w:pPr>
        <w:rPr>
          <w:rFonts w:cstheme="minorHAnsi"/>
          <w:b/>
          <w:bCs/>
        </w:rPr>
      </w:pPr>
    </w:p>
    <w:p w14:paraId="286678B7" w14:textId="35BD2A5D" w:rsidR="00462DDD" w:rsidRPr="00FD241D" w:rsidRDefault="00462DDD" w:rsidP="00462DDD">
      <w:pPr>
        <w:rPr>
          <w:rFonts w:cstheme="minorHAnsi"/>
          <w:b/>
          <w:bCs/>
        </w:rPr>
      </w:pPr>
    </w:p>
    <w:p w14:paraId="7E31D10E" w14:textId="4C451399" w:rsidR="00462DDD" w:rsidRPr="00FD241D" w:rsidRDefault="00462DDD" w:rsidP="00462DDD">
      <w:pPr>
        <w:rPr>
          <w:rFonts w:cstheme="minorHAnsi"/>
          <w:b/>
          <w:bCs/>
        </w:rPr>
      </w:pPr>
    </w:p>
    <w:p w14:paraId="582DF85A" w14:textId="4FC6691C" w:rsidR="00462DDD" w:rsidRDefault="00462DDD" w:rsidP="00462DDD">
      <w:pPr>
        <w:pStyle w:val="Heading1"/>
        <w:rPr>
          <w:rFonts w:asciiTheme="minorHAnsi" w:hAnsiTheme="minorHAnsi" w:cstheme="minorHAnsi"/>
          <w:sz w:val="24"/>
        </w:rPr>
      </w:pPr>
      <w:r w:rsidRPr="00FD241D">
        <w:rPr>
          <w:rFonts w:asciiTheme="minorHAnsi" w:hAnsiTheme="minorHAnsi" w:cstheme="minorHAnsi"/>
          <w:sz w:val="24"/>
        </w:rPr>
        <w:tab/>
      </w:r>
      <w:r w:rsidRPr="00FD241D">
        <w:rPr>
          <w:rFonts w:asciiTheme="minorHAnsi" w:hAnsiTheme="minorHAnsi" w:cstheme="minorHAnsi"/>
          <w:sz w:val="24"/>
        </w:rPr>
        <w:tab/>
      </w:r>
      <w:r w:rsidRPr="00FD241D">
        <w:rPr>
          <w:rFonts w:asciiTheme="minorHAnsi" w:hAnsiTheme="minorHAnsi" w:cstheme="minorHAnsi"/>
          <w:sz w:val="24"/>
        </w:rPr>
        <w:tab/>
      </w:r>
    </w:p>
    <w:p w14:paraId="769D6EAE" w14:textId="045307A4" w:rsidR="00462DDD" w:rsidRDefault="00462DDD" w:rsidP="00462DDD">
      <w:r w:rsidRPr="00FD241D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5C94B65" wp14:editId="6837AF02">
                <wp:simplePos x="0" y="0"/>
                <wp:positionH relativeFrom="column">
                  <wp:posOffset>1790700</wp:posOffset>
                </wp:positionH>
                <wp:positionV relativeFrom="paragraph">
                  <wp:posOffset>112395</wp:posOffset>
                </wp:positionV>
                <wp:extent cx="1847850" cy="641350"/>
                <wp:effectExtent l="0" t="0" r="19050" b="25400"/>
                <wp:wrapNone/>
                <wp:docPr id="2092382120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47850" cy="641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D90B5F" w14:textId="77777777" w:rsidR="00462DDD" w:rsidRDefault="00462DDD" w:rsidP="00462DDD">
                            <w:pPr>
                              <w:jc w:val="center"/>
                              <w:rPr>
                                <w:rFonts w:cstheme="minorHAnsi"/>
                                <w:b/>
                                <w:szCs w:val="22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szCs w:val="22"/>
                              </w:rPr>
                              <w:t xml:space="preserve">N = 995 eyes of 995 patients </w:t>
                            </w:r>
                          </w:p>
                          <w:p w14:paraId="339601A5" w14:textId="77777777" w:rsidR="00462DDD" w:rsidRPr="00FD241D" w:rsidRDefault="00462DDD" w:rsidP="00462DDD">
                            <w:pPr>
                              <w:jc w:val="center"/>
                              <w:rPr>
                                <w:rFonts w:cstheme="minorHAnsi"/>
                                <w:b/>
                                <w:szCs w:val="22"/>
                              </w:rPr>
                            </w:pPr>
                          </w:p>
                          <w:p w14:paraId="1CC9F162" w14:textId="77777777" w:rsidR="00462DDD" w:rsidRDefault="00462DDD" w:rsidP="00462DDD"/>
                          <w:p w14:paraId="0A3DF94C" w14:textId="77777777" w:rsidR="00462DDD" w:rsidRDefault="00462DDD" w:rsidP="00462DDD"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C94B65" id="Text Box 23" o:spid="_x0000_s1029" type="#_x0000_t202" style="position:absolute;margin-left:141pt;margin-top:8.85pt;width:145.5pt;height:50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">
                <v:textbox>
                  <w:txbxContent>
                    <w:p w14:paraId="3AD90B5F" w14:textId="77777777" w:rsidR="00462DDD" w:rsidRDefault="00462DDD" w:rsidP="00462DDD">
                      <w:pPr>
                        <w:jc w:val="center"/>
                        <w:rPr>
                          <w:rFonts w:cstheme="minorHAnsi"/>
                          <w:b/>
                          <w:szCs w:val="22"/>
                        </w:rPr>
                      </w:pPr>
                      <w:r>
                        <w:rPr>
                          <w:rFonts w:cstheme="minorHAnsi"/>
                          <w:b/>
                          <w:szCs w:val="22"/>
                        </w:rPr>
                        <w:t xml:space="preserve">N = 995 eyes of 995 patients </w:t>
                      </w:r>
                    </w:p>
                    <w:p w14:paraId="339601A5" w14:textId="77777777" w:rsidR="00462DDD" w:rsidRPr="00FD241D" w:rsidRDefault="00462DDD" w:rsidP="00462DDD">
                      <w:pPr>
                        <w:jc w:val="center"/>
                        <w:rPr>
                          <w:rFonts w:cstheme="minorHAnsi"/>
                          <w:b/>
                          <w:szCs w:val="22"/>
                        </w:rPr>
                      </w:pPr>
                    </w:p>
                    <w:p w14:paraId="1CC9F162" w14:textId="77777777" w:rsidR="00462DDD" w:rsidRDefault="00462DDD" w:rsidP="00462DDD"/>
                    <w:p w14:paraId="0A3DF94C" w14:textId="77777777" w:rsidR="00462DDD" w:rsidRDefault="00462DDD" w:rsidP="00462DDD">
                      <w:r>
                        <w:rPr>
                          <w:sz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10AC0F30" w14:textId="0838B345" w:rsidR="00462DDD" w:rsidRPr="0064652D" w:rsidRDefault="00462DDD" w:rsidP="00462DDD"/>
    <w:p w14:paraId="33CF4F39" w14:textId="7582B585" w:rsidR="00462DDD" w:rsidRPr="0064652D" w:rsidRDefault="00462DDD" w:rsidP="00462DDD"/>
    <w:p w14:paraId="331F0CAF" w14:textId="0D0BFC63" w:rsidR="00462DDD" w:rsidRPr="0064652D" w:rsidRDefault="00462DDD" w:rsidP="00462DDD"/>
    <w:p w14:paraId="49365A49" w14:textId="5F61C8A4" w:rsidR="00462DDD" w:rsidRPr="0064652D" w:rsidRDefault="00AA3176" w:rsidP="00462DDD">
      <w:r w:rsidRPr="00FD241D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0DE0F8E" wp14:editId="266EB021">
                <wp:simplePos x="0" y="0"/>
                <wp:positionH relativeFrom="column">
                  <wp:posOffset>2032000</wp:posOffset>
                </wp:positionH>
                <wp:positionV relativeFrom="paragraph">
                  <wp:posOffset>124460</wp:posOffset>
                </wp:positionV>
                <wp:extent cx="1333500" cy="6350"/>
                <wp:effectExtent l="0" t="0" r="19050" b="31750"/>
                <wp:wrapNone/>
                <wp:docPr id="420696808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333500" cy="635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83DF010" id="Line 4" o:spid="_x0000_s1026" style="position:absolute;flip: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60pt,9.8pt" to="265pt,1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"/>
            </w:pict>
          </mc:Fallback>
        </mc:AlternateContent>
      </w:r>
      <w:r w:rsidRPr="00FD241D">
        <w:rPr>
          <w:rFonts w:cstheme="minorHAnsi"/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5C2FD3D" wp14:editId="7F0B2E44">
                <wp:simplePos x="0" y="0"/>
                <wp:positionH relativeFrom="column">
                  <wp:posOffset>3365500</wp:posOffset>
                </wp:positionH>
                <wp:positionV relativeFrom="paragraph">
                  <wp:posOffset>143510</wp:posOffset>
                </wp:positionV>
                <wp:extent cx="0" cy="241300"/>
                <wp:effectExtent l="0" t="0" r="38100" b="25400"/>
                <wp:wrapNone/>
                <wp:docPr id="1853673042" name="Lin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413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734530E" id="Line 14" o:spid="_x0000_s1026" style="position:absolute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5pt,11.3pt" to="265pt,3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"/>
            </w:pict>
          </mc:Fallback>
        </mc:AlternateContent>
      </w:r>
      <w:r w:rsidRPr="00FD241D">
        <w:rPr>
          <w:rFonts w:cstheme="minorHAnsi"/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104DAAD" wp14:editId="65DAABCE">
                <wp:simplePos x="0" y="0"/>
                <wp:positionH relativeFrom="column">
                  <wp:posOffset>2032000</wp:posOffset>
                </wp:positionH>
                <wp:positionV relativeFrom="paragraph">
                  <wp:posOffset>111760</wp:posOffset>
                </wp:positionV>
                <wp:extent cx="0" cy="279400"/>
                <wp:effectExtent l="0" t="0" r="38100" b="25400"/>
                <wp:wrapNone/>
                <wp:docPr id="1503860059" name="Lin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794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4B5E882" id="Line 14" o:spid="_x0000_s1026" style="position:absolute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60pt,8.8pt" to="160pt,3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"/>
            </w:pict>
          </mc:Fallback>
        </mc:AlternateContent>
      </w:r>
      <w:r w:rsidR="00462DDD" w:rsidRPr="00FD241D">
        <w:rPr>
          <w:rFonts w:cstheme="minorHAnsi"/>
          <w:b/>
          <w:bCs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D2E2DC9" wp14:editId="7F9F5347">
                <wp:simplePos x="0" y="0"/>
                <wp:positionH relativeFrom="column">
                  <wp:posOffset>2654300</wp:posOffset>
                </wp:positionH>
                <wp:positionV relativeFrom="paragraph">
                  <wp:posOffset>7620</wp:posOffset>
                </wp:positionV>
                <wp:extent cx="0" cy="133350"/>
                <wp:effectExtent l="0" t="0" r="38100" b="19050"/>
                <wp:wrapNone/>
                <wp:docPr id="891976784" name="Lin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335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86A537E" id="Line 14" o:spid="_x0000_s1026" style="position:absolute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9pt,.6pt" to="209pt,1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"/>
            </w:pict>
          </mc:Fallback>
        </mc:AlternateContent>
      </w:r>
    </w:p>
    <w:p w14:paraId="45326BA6" w14:textId="79D4B2D3" w:rsidR="00462DDD" w:rsidRPr="0064652D" w:rsidRDefault="00AA3176" w:rsidP="00462DDD">
      <w:r w:rsidRPr="00FD241D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36736" behindDoc="0" locked="0" layoutInCell="1" allowOverlap="1" wp14:anchorId="2073A718" wp14:editId="7BF28012">
                <wp:simplePos x="0" y="0"/>
                <wp:positionH relativeFrom="column">
                  <wp:posOffset>120650</wp:posOffset>
                </wp:positionH>
                <wp:positionV relativeFrom="paragraph">
                  <wp:posOffset>6350</wp:posOffset>
                </wp:positionV>
                <wp:extent cx="533400" cy="1574800"/>
                <wp:effectExtent l="0" t="0" r="0" b="6350"/>
                <wp:wrapNone/>
                <wp:docPr id="8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157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F7AD6AD" w14:textId="61F601C6" w:rsidR="00FD02D4" w:rsidRPr="00FD241D" w:rsidRDefault="00FD02D4" w:rsidP="00FD02D4">
                            <w:pPr>
                              <w:pStyle w:val="Heading1"/>
                              <w:jc w:val="center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FD02D4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 xml:space="preserve">Final </w:t>
                            </w:r>
                            <w:r w:rsidR="00DD536B" w:rsidRPr="00FD02D4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>Analysed</w:t>
                            </w:r>
                            <w:r w:rsidRPr="00FD02D4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Theme="minorHAnsi" w:cstheme="minorHAnsi"/>
                              </w:rPr>
                              <w:t>cohort at 1 year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73A718" id="Text Box 22" o:spid="_x0000_s1030" type="#_x0000_t202" style="position:absolute;margin-left:9.5pt;margin-top:.5pt;width:42pt;height:124pt;z-index:25163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" stroked="f">
                <v:textbox style="layout-flow:vertical;mso-layout-flow-alt:bottom-to-top">
                  <w:txbxContent>
                    <w:p w14:paraId="6F7AD6AD" w14:textId="61F601C6" w:rsidR="00FD02D4" w:rsidRPr="00FD241D" w:rsidRDefault="00FD02D4" w:rsidP="00FD02D4">
                      <w:pPr>
                        <w:pStyle w:val="Heading1"/>
                        <w:jc w:val="center"/>
                        <w:rPr>
                          <w:rFonts w:asciiTheme="minorHAnsi" w:hAnsiTheme="minorHAnsi" w:cstheme="minorHAnsi"/>
                        </w:rPr>
                      </w:pPr>
                      <w:r w:rsidRPr="00FD02D4">
                        <w:rPr>
                          <w:rFonts w:asciiTheme="minorHAnsi" w:hAnsiTheme="minorHAnsi" w:cstheme="minorHAnsi"/>
                          <w:b/>
                          <w:bCs/>
                          <w:color w:val="auto"/>
                          <w:sz w:val="24"/>
                          <w:szCs w:val="24"/>
                        </w:rPr>
                        <w:t xml:space="preserve">Final </w:t>
                      </w:r>
                      <w:r w:rsidR="00DD536B" w:rsidRPr="00FD02D4">
                        <w:rPr>
                          <w:rFonts w:asciiTheme="minorHAnsi" w:hAnsiTheme="minorHAnsi" w:cstheme="minorHAnsi"/>
                          <w:b/>
                          <w:bCs/>
                          <w:color w:val="auto"/>
                          <w:sz w:val="24"/>
                          <w:szCs w:val="24"/>
                        </w:rPr>
                        <w:t>Analysed</w:t>
                      </w:r>
                      <w:r w:rsidRPr="00FD02D4">
                        <w:rPr>
                          <w:rFonts w:asciiTheme="minorHAnsi" w:hAnsiTheme="minorHAnsi" w:cstheme="minorHAnsi"/>
                          <w:b/>
                          <w:bCs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Theme="minorHAnsi" w:hAnsiTheme="minorHAnsi" w:cstheme="minorHAnsi"/>
                        </w:rPr>
                        <w:t>cohort at 1 year</w:t>
                      </w:r>
                    </w:p>
                  </w:txbxContent>
                </v:textbox>
              </v:shape>
            </w:pict>
          </mc:Fallback>
        </mc:AlternateContent>
      </w:r>
    </w:p>
    <w:p w14:paraId="3A58A3EF" w14:textId="1171C682" w:rsidR="00462DDD" w:rsidRPr="0064652D" w:rsidRDefault="009E6FEE" w:rsidP="00462DDD">
      <w:r w:rsidRPr="00FD241D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E4AD424" wp14:editId="2A681D75">
                <wp:simplePos x="0" y="0"/>
                <wp:positionH relativeFrom="column">
                  <wp:posOffset>2959100</wp:posOffset>
                </wp:positionH>
                <wp:positionV relativeFrom="paragraph">
                  <wp:posOffset>5715</wp:posOffset>
                </wp:positionV>
                <wp:extent cx="1784350" cy="1193800"/>
                <wp:effectExtent l="0" t="0" r="25400" b="25400"/>
                <wp:wrapNone/>
                <wp:docPr id="3772103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84350" cy="1193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75B122" w14:textId="77777777" w:rsidR="00462DDD" w:rsidRDefault="00462DDD" w:rsidP="00462DDD">
                            <w:pPr>
                              <w:jc w:val="center"/>
                              <w:rPr>
                                <w:rFonts w:cstheme="minorHAnsi"/>
                                <w:b/>
                                <w:szCs w:val="22"/>
                              </w:rPr>
                            </w:pPr>
                          </w:p>
                          <w:p w14:paraId="531914EE" w14:textId="77777777" w:rsidR="00462DDD" w:rsidRDefault="00462DDD" w:rsidP="00462DDD">
                            <w:pPr>
                              <w:jc w:val="center"/>
                              <w:rPr>
                                <w:rFonts w:cstheme="minorHAnsi"/>
                                <w:b/>
                                <w:szCs w:val="22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szCs w:val="22"/>
                              </w:rPr>
                              <w:t>Group 2 – 3 loading injections of aflibercept</w:t>
                            </w:r>
                          </w:p>
                          <w:p w14:paraId="0444D56B" w14:textId="77777777" w:rsidR="00462DDD" w:rsidRDefault="00462DDD" w:rsidP="00462DDD">
                            <w:pPr>
                              <w:jc w:val="center"/>
                              <w:rPr>
                                <w:rFonts w:cstheme="minorHAnsi"/>
                                <w:b/>
                                <w:szCs w:val="22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szCs w:val="22"/>
                              </w:rPr>
                              <w:t xml:space="preserve">N = 640 eyes of 640 patients </w:t>
                            </w:r>
                          </w:p>
                          <w:p w14:paraId="5FBC0D03" w14:textId="77777777" w:rsidR="00462DDD" w:rsidRPr="00FD241D" w:rsidRDefault="00462DDD" w:rsidP="00462DDD">
                            <w:pPr>
                              <w:jc w:val="center"/>
                              <w:rPr>
                                <w:rFonts w:cstheme="minorHAnsi"/>
                                <w:b/>
                                <w:szCs w:val="22"/>
                              </w:rPr>
                            </w:pPr>
                          </w:p>
                          <w:p w14:paraId="4C4C0D32" w14:textId="77777777" w:rsidR="00462DDD" w:rsidRDefault="00462DDD" w:rsidP="00462DDD"/>
                          <w:p w14:paraId="1CA32097" w14:textId="77777777" w:rsidR="00462DDD" w:rsidRDefault="00462DDD" w:rsidP="00462DDD"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4AD424" id="_x0000_s1031" type="#_x0000_t202" style="position:absolute;margin-left:233pt;margin-top:.45pt;width:140.5pt;height:9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">
                <v:textbox>
                  <w:txbxContent>
                    <w:p w14:paraId="1975B122" w14:textId="77777777" w:rsidR="00462DDD" w:rsidRDefault="00462DDD" w:rsidP="00462DDD">
                      <w:pPr>
                        <w:jc w:val="center"/>
                        <w:rPr>
                          <w:rFonts w:cstheme="minorHAnsi"/>
                          <w:b/>
                          <w:szCs w:val="22"/>
                        </w:rPr>
                      </w:pPr>
                    </w:p>
                    <w:p w14:paraId="531914EE" w14:textId="77777777" w:rsidR="00462DDD" w:rsidRDefault="00462DDD" w:rsidP="00462DDD">
                      <w:pPr>
                        <w:jc w:val="center"/>
                        <w:rPr>
                          <w:rFonts w:cstheme="minorHAnsi"/>
                          <w:b/>
                          <w:szCs w:val="22"/>
                        </w:rPr>
                      </w:pPr>
                      <w:r>
                        <w:rPr>
                          <w:rFonts w:cstheme="minorHAnsi"/>
                          <w:b/>
                          <w:szCs w:val="22"/>
                        </w:rPr>
                        <w:t>Group 2 – 3 loading injections of aflibercept</w:t>
                      </w:r>
                    </w:p>
                    <w:p w14:paraId="0444D56B" w14:textId="77777777" w:rsidR="00462DDD" w:rsidRDefault="00462DDD" w:rsidP="00462DDD">
                      <w:pPr>
                        <w:jc w:val="center"/>
                        <w:rPr>
                          <w:rFonts w:cstheme="minorHAnsi"/>
                          <w:b/>
                          <w:szCs w:val="22"/>
                        </w:rPr>
                      </w:pPr>
                      <w:r>
                        <w:rPr>
                          <w:rFonts w:cstheme="minorHAnsi"/>
                          <w:b/>
                          <w:szCs w:val="22"/>
                        </w:rPr>
                        <w:t xml:space="preserve">N = 640 eyes of 640 patients </w:t>
                      </w:r>
                    </w:p>
                    <w:p w14:paraId="5FBC0D03" w14:textId="77777777" w:rsidR="00462DDD" w:rsidRPr="00FD241D" w:rsidRDefault="00462DDD" w:rsidP="00462DDD">
                      <w:pPr>
                        <w:jc w:val="center"/>
                        <w:rPr>
                          <w:rFonts w:cstheme="minorHAnsi"/>
                          <w:b/>
                          <w:szCs w:val="22"/>
                        </w:rPr>
                      </w:pPr>
                    </w:p>
                    <w:p w14:paraId="4C4C0D32" w14:textId="77777777" w:rsidR="00462DDD" w:rsidRDefault="00462DDD" w:rsidP="00462DDD"/>
                    <w:p w14:paraId="1CA32097" w14:textId="77777777" w:rsidR="00462DDD" w:rsidRDefault="00462DDD" w:rsidP="00462DDD">
                      <w:r>
                        <w:rPr>
                          <w:sz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FD241D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33E889F" wp14:editId="1B9A22D1">
                <wp:simplePos x="0" y="0"/>
                <wp:positionH relativeFrom="column">
                  <wp:posOffset>742950</wp:posOffset>
                </wp:positionH>
                <wp:positionV relativeFrom="paragraph">
                  <wp:posOffset>18415</wp:posOffset>
                </wp:positionV>
                <wp:extent cx="1885950" cy="1225550"/>
                <wp:effectExtent l="0" t="0" r="19050" b="12700"/>
                <wp:wrapNone/>
                <wp:docPr id="984818214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85950" cy="1225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5FACEC" w14:textId="77777777" w:rsidR="00462DDD" w:rsidRDefault="00462DDD" w:rsidP="00462DDD">
                            <w:pPr>
                              <w:jc w:val="center"/>
                              <w:rPr>
                                <w:rFonts w:cstheme="minorHAnsi"/>
                                <w:b/>
                                <w:szCs w:val="22"/>
                              </w:rPr>
                            </w:pPr>
                          </w:p>
                          <w:p w14:paraId="087982CC" w14:textId="77777777" w:rsidR="00462DDD" w:rsidRDefault="00462DDD" w:rsidP="00462DDD">
                            <w:pPr>
                              <w:jc w:val="center"/>
                              <w:rPr>
                                <w:rFonts w:cstheme="minorHAnsi"/>
                                <w:b/>
                                <w:szCs w:val="22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szCs w:val="22"/>
                              </w:rPr>
                              <w:t>Group 1 – 4 loading injections of aflibercept</w:t>
                            </w:r>
                          </w:p>
                          <w:p w14:paraId="389B9444" w14:textId="77777777" w:rsidR="00462DDD" w:rsidRDefault="00462DDD" w:rsidP="00462DDD">
                            <w:pPr>
                              <w:jc w:val="center"/>
                              <w:rPr>
                                <w:rFonts w:cstheme="minorHAnsi"/>
                                <w:b/>
                                <w:szCs w:val="22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szCs w:val="22"/>
                              </w:rPr>
                              <w:t xml:space="preserve">N = 355 eyes of 355 patients </w:t>
                            </w:r>
                          </w:p>
                          <w:p w14:paraId="4393CB78" w14:textId="77777777" w:rsidR="00462DDD" w:rsidRPr="00FD241D" w:rsidRDefault="00462DDD" w:rsidP="00462DDD">
                            <w:pPr>
                              <w:jc w:val="center"/>
                              <w:rPr>
                                <w:rFonts w:cstheme="minorHAnsi"/>
                                <w:b/>
                                <w:szCs w:val="22"/>
                              </w:rPr>
                            </w:pPr>
                          </w:p>
                          <w:p w14:paraId="17F1A179" w14:textId="77777777" w:rsidR="00462DDD" w:rsidRDefault="00462DDD" w:rsidP="00462DDD"/>
                          <w:p w14:paraId="2BCC617F" w14:textId="77777777" w:rsidR="00462DDD" w:rsidRDefault="00462DDD" w:rsidP="00462DDD"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3E889F" id="_x0000_s1032" type="#_x0000_t202" style="position:absolute;margin-left:58.5pt;margin-top:1.45pt;width:148.5pt;height:96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">
                <v:textbox>
                  <w:txbxContent>
                    <w:p w14:paraId="035FACEC" w14:textId="77777777" w:rsidR="00462DDD" w:rsidRDefault="00462DDD" w:rsidP="00462DDD">
                      <w:pPr>
                        <w:jc w:val="center"/>
                        <w:rPr>
                          <w:rFonts w:cstheme="minorHAnsi"/>
                          <w:b/>
                          <w:szCs w:val="22"/>
                        </w:rPr>
                      </w:pPr>
                    </w:p>
                    <w:p w14:paraId="087982CC" w14:textId="77777777" w:rsidR="00462DDD" w:rsidRDefault="00462DDD" w:rsidP="00462DDD">
                      <w:pPr>
                        <w:jc w:val="center"/>
                        <w:rPr>
                          <w:rFonts w:cstheme="minorHAnsi"/>
                          <w:b/>
                          <w:szCs w:val="22"/>
                        </w:rPr>
                      </w:pPr>
                      <w:r>
                        <w:rPr>
                          <w:rFonts w:cstheme="minorHAnsi"/>
                          <w:b/>
                          <w:szCs w:val="22"/>
                        </w:rPr>
                        <w:t>Group 1 – 4 loading injections of aflibercept</w:t>
                      </w:r>
                    </w:p>
                    <w:p w14:paraId="389B9444" w14:textId="77777777" w:rsidR="00462DDD" w:rsidRDefault="00462DDD" w:rsidP="00462DDD">
                      <w:pPr>
                        <w:jc w:val="center"/>
                        <w:rPr>
                          <w:rFonts w:cstheme="minorHAnsi"/>
                          <w:b/>
                          <w:szCs w:val="22"/>
                        </w:rPr>
                      </w:pPr>
                      <w:r>
                        <w:rPr>
                          <w:rFonts w:cstheme="minorHAnsi"/>
                          <w:b/>
                          <w:szCs w:val="22"/>
                        </w:rPr>
                        <w:t xml:space="preserve">N = 355 eyes of 355 patients </w:t>
                      </w:r>
                    </w:p>
                    <w:p w14:paraId="4393CB78" w14:textId="77777777" w:rsidR="00462DDD" w:rsidRPr="00FD241D" w:rsidRDefault="00462DDD" w:rsidP="00462DDD">
                      <w:pPr>
                        <w:jc w:val="center"/>
                        <w:rPr>
                          <w:rFonts w:cstheme="minorHAnsi"/>
                          <w:b/>
                          <w:szCs w:val="22"/>
                        </w:rPr>
                      </w:pPr>
                    </w:p>
                    <w:p w14:paraId="17F1A179" w14:textId="77777777" w:rsidR="00462DDD" w:rsidRDefault="00462DDD" w:rsidP="00462DDD"/>
                    <w:p w14:paraId="2BCC617F" w14:textId="77777777" w:rsidR="00462DDD" w:rsidRDefault="00462DDD" w:rsidP="00462DDD">
                      <w:r>
                        <w:rPr>
                          <w:sz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4F0B5E9E" w14:textId="61F8E0F0" w:rsidR="00FD02D4" w:rsidRDefault="00FD02D4" w:rsidP="00FD02D4"/>
    <w:p w14:paraId="29EC1D81" w14:textId="2FB1BC6C" w:rsidR="00E72980" w:rsidRPr="0064652D" w:rsidRDefault="00E72980" w:rsidP="00FD02D4"/>
    <w:p w14:paraId="62AC49CC" w14:textId="0FEE2B35" w:rsidR="00462DDD" w:rsidRDefault="00462DDD" w:rsidP="00E72980">
      <w:pPr>
        <w:rPr>
          <w:rFonts w:cstheme="minorHAnsi"/>
        </w:rPr>
      </w:pPr>
    </w:p>
    <w:p w14:paraId="40075A01" w14:textId="56BFCA19" w:rsidR="00462DDD" w:rsidRDefault="00462DDD" w:rsidP="00E72980">
      <w:pPr>
        <w:rPr>
          <w:rFonts w:cstheme="minorHAnsi"/>
        </w:rPr>
      </w:pPr>
    </w:p>
    <w:p w14:paraId="164285CF" w14:textId="77777777" w:rsidR="00462DDD" w:rsidRDefault="00462DDD" w:rsidP="00E72980">
      <w:pPr>
        <w:rPr>
          <w:rFonts w:cstheme="minorHAnsi"/>
        </w:rPr>
      </w:pPr>
    </w:p>
    <w:p w14:paraId="4ED8D851" w14:textId="77777777" w:rsidR="00462DDD" w:rsidRDefault="00462DDD" w:rsidP="00E72980">
      <w:pPr>
        <w:rPr>
          <w:rFonts w:cstheme="minorHAnsi"/>
        </w:rPr>
      </w:pPr>
    </w:p>
    <w:p w14:paraId="1629F7EE" w14:textId="77777777" w:rsidR="00AA3176" w:rsidRDefault="00AA3176" w:rsidP="00E72980">
      <w:pPr>
        <w:rPr>
          <w:rFonts w:cstheme="minorHAnsi"/>
        </w:rPr>
      </w:pPr>
    </w:p>
    <w:p w14:paraId="2EF3B4FA" w14:textId="254132DB" w:rsidR="00FD02D4" w:rsidRPr="00E72980" w:rsidRDefault="00FD02D4" w:rsidP="00E72980">
      <w:pPr>
        <w:rPr>
          <w:rFonts w:cstheme="minorHAnsi"/>
        </w:rPr>
      </w:pPr>
      <w:r>
        <w:rPr>
          <w:rFonts w:cstheme="minorHAnsi"/>
        </w:rPr>
        <w:t xml:space="preserve">Figure </w:t>
      </w:r>
      <w:r w:rsidR="004C3DE5">
        <w:rPr>
          <w:rFonts w:cstheme="minorHAnsi"/>
        </w:rPr>
        <w:t>S</w:t>
      </w:r>
      <w:r>
        <w:rPr>
          <w:rFonts w:cstheme="minorHAnsi"/>
        </w:rPr>
        <w:t xml:space="preserve">1: Participant Flow </w:t>
      </w:r>
      <w:r>
        <w:tab/>
      </w:r>
      <w:r>
        <w:tab/>
      </w:r>
    </w:p>
    <w:p w14:paraId="56729A95" w14:textId="77777777" w:rsidR="00FD02D4" w:rsidRPr="00080D22" w:rsidRDefault="00FD02D4" w:rsidP="00FD02D4">
      <w:pPr>
        <w:tabs>
          <w:tab w:val="left" w:pos="1530"/>
          <w:tab w:val="left" w:pos="3930"/>
        </w:tabs>
        <w:rPr>
          <w:rFonts w:cstheme="minorHAnsi"/>
          <w:sz w:val="20"/>
          <w:szCs w:val="22"/>
        </w:rPr>
      </w:pPr>
      <w:r w:rsidRPr="00080D22">
        <w:rPr>
          <w:rFonts w:cstheme="minorHAnsi"/>
          <w:b/>
          <w:bCs/>
          <w:sz w:val="20"/>
          <w:szCs w:val="22"/>
        </w:rPr>
        <w:t>*Abbreviations</w:t>
      </w:r>
      <w:r w:rsidRPr="00080D22">
        <w:rPr>
          <w:rFonts w:cstheme="minorHAnsi"/>
          <w:sz w:val="20"/>
          <w:szCs w:val="22"/>
        </w:rPr>
        <w:t xml:space="preserve">: AMD- Age related macular degeneration; </w:t>
      </w:r>
      <w:r>
        <w:rPr>
          <w:rFonts w:cstheme="minorHAnsi"/>
          <w:sz w:val="20"/>
          <w:szCs w:val="22"/>
        </w:rPr>
        <w:t>dB- decibel; µ-microns</w:t>
      </w:r>
    </w:p>
    <w:p w14:paraId="632A29EA" w14:textId="77777777" w:rsidR="000F20A2" w:rsidRDefault="000F20A2" w:rsidP="0066006B"/>
    <w:sectPr w:rsidR="000F20A2" w:rsidSect="00B51D8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234F9"/>
    <w:multiLevelType w:val="hybridMultilevel"/>
    <w:tmpl w:val="0500423E"/>
    <w:lvl w:ilvl="0" w:tplc="B0005FD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D00AF4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B7CE0A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3800D14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424C7D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BDAA1E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C62A90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62EC7E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9FAC75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C415C25"/>
    <w:multiLevelType w:val="hybridMultilevel"/>
    <w:tmpl w:val="A2484FFA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810332"/>
    <w:multiLevelType w:val="hybridMultilevel"/>
    <w:tmpl w:val="C91E154E"/>
    <w:lvl w:ilvl="0" w:tplc="EDBCE23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586EDE"/>
    <w:multiLevelType w:val="hybridMultilevel"/>
    <w:tmpl w:val="2638B204"/>
    <w:lvl w:ilvl="0" w:tplc="F3327C08">
      <w:start w:val="1"/>
      <w:numFmt w:val="decimal"/>
      <w:lvlText w:val="%1."/>
      <w:lvlJc w:val="left"/>
      <w:pPr>
        <w:ind w:left="1440" w:hanging="360"/>
      </w:pPr>
    </w:lvl>
    <w:lvl w:ilvl="1" w:tplc="C8F02B3A">
      <w:start w:val="1"/>
      <w:numFmt w:val="decimal"/>
      <w:lvlText w:val="%2."/>
      <w:lvlJc w:val="left"/>
      <w:pPr>
        <w:ind w:left="1440" w:hanging="360"/>
      </w:pPr>
    </w:lvl>
    <w:lvl w:ilvl="2" w:tplc="D7A2F488">
      <w:start w:val="1"/>
      <w:numFmt w:val="decimal"/>
      <w:lvlText w:val="%3."/>
      <w:lvlJc w:val="left"/>
      <w:pPr>
        <w:ind w:left="1440" w:hanging="360"/>
      </w:pPr>
    </w:lvl>
    <w:lvl w:ilvl="3" w:tplc="8E222486">
      <w:start w:val="1"/>
      <w:numFmt w:val="decimal"/>
      <w:lvlText w:val="%4."/>
      <w:lvlJc w:val="left"/>
      <w:pPr>
        <w:ind w:left="1440" w:hanging="360"/>
      </w:pPr>
    </w:lvl>
    <w:lvl w:ilvl="4" w:tplc="AEF8033C">
      <w:start w:val="1"/>
      <w:numFmt w:val="decimal"/>
      <w:lvlText w:val="%5."/>
      <w:lvlJc w:val="left"/>
      <w:pPr>
        <w:ind w:left="1440" w:hanging="360"/>
      </w:pPr>
    </w:lvl>
    <w:lvl w:ilvl="5" w:tplc="7E38AC86">
      <w:start w:val="1"/>
      <w:numFmt w:val="decimal"/>
      <w:lvlText w:val="%6."/>
      <w:lvlJc w:val="left"/>
      <w:pPr>
        <w:ind w:left="1440" w:hanging="360"/>
      </w:pPr>
    </w:lvl>
    <w:lvl w:ilvl="6" w:tplc="FD7C3562">
      <w:start w:val="1"/>
      <w:numFmt w:val="decimal"/>
      <w:lvlText w:val="%7."/>
      <w:lvlJc w:val="left"/>
      <w:pPr>
        <w:ind w:left="1440" w:hanging="360"/>
      </w:pPr>
    </w:lvl>
    <w:lvl w:ilvl="7" w:tplc="6308AA2C">
      <w:start w:val="1"/>
      <w:numFmt w:val="decimal"/>
      <w:lvlText w:val="%8."/>
      <w:lvlJc w:val="left"/>
      <w:pPr>
        <w:ind w:left="1440" w:hanging="360"/>
      </w:pPr>
    </w:lvl>
    <w:lvl w:ilvl="8" w:tplc="CE1ED552">
      <w:start w:val="1"/>
      <w:numFmt w:val="decimal"/>
      <w:lvlText w:val="%9."/>
      <w:lvlJc w:val="left"/>
      <w:pPr>
        <w:ind w:left="1440" w:hanging="360"/>
      </w:pPr>
    </w:lvl>
  </w:abstractNum>
  <w:abstractNum w:abstractNumId="4" w15:restartNumberingAfterBreak="0">
    <w:nsid w:val="34D16274"/>
    <w:multiLevelType w:val="hybridMultilevel"/>
    <w:tmpl w:val="A4B89464"/>
    <w:lvl w:ilvl="0" w:tplc="2D3E08E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32EB19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B6E0E8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EEEF77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7568D9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766E46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24C1C1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AECCD1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C0EA05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3D8A1D85"/>
    <w:multiLevelType w:val="hybridMultilevel"/>
    <w:tmpl w:val="4B349A8A"/>
    <w:lvl w:ilvl="0" w:tplc="4B382B9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65C70B8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21C8A2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B34C17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B202D5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B949E8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B1CDFF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1C6159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DFC636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51794C1F"/>
    <w:multiLevelType w:val="hybridMultilevel"/>
    <w:tmpl w:val="CA5818FE"/>
    <w:lvl w:ilvl="0" w:tplc="3F0C1B0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C142FA"/>
    <w:multiLevelType w:val="hybridMultilevel"/>
    <w:tmpl w:val="7F00C720"/>
    <w:lvl w:ilvl="0" w:tplc="CBE47AD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9AEE938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4E4FFD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974E45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064A1F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DA817F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63EE90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85E2F3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EFA1CF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711920ED"/>
    <w:multiLevelType w:val="hybridMultilevel"/>
    <w:tmpl w:val="DC30DBB4"/>
    <w:lvl w:ilvl="0" w:tplc="0E2043D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2F0B068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98E03D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CAEA21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3DC4AE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F30C49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3E673B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5DEB1F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B3AD3B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1430809419">
    <w:abstractNumId w:val="7"/>
  </w:num>
  <w:num w:numId="2" w16cid:durableId="915475479">
    <w:abstractNumId w:val="8"/>
  </w:num>
  <w:num w:numId="3" w16cid:durableId="425424432">
    <w:abstractNumId w:val="4"/>
  </w:num>
  <w:num w:numId="4" w16cid:durableId="798381248">
    <w:abstractNumId w:val="5"/>
  </w:num>
  <w:num w:numId="5" w16cid:durableId="842814378">
    <w:abstractNumId w:val="0"/>
  </w:num>
  <w:num w:numId="6" w16cid:durableId="568031194">
    <w:abstractNumId w:val="3"/>
  </w:num>
  <w:num w:numId="7" w16cid:durableId="65811706">
    <w:abstractNumId w:val="1"/>
  </w:num>
  <w:num w:numId="8" w16cid:durableId="2066827964">
    <w:abstractNumId w:val="2"/>
  </w:num>
  <w:num w:numId="9" w16cid:durableId="20768502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rrvpfe65aaxhep0agp5t525e2s25wfwdt2&quot;&gt;AFL 4th inj&lt;record-ids&gt;&lt;item&gt;24&lt;/item&gt;&lt;/record-ids&gt;&lt;/item&gt;&lt;/Libraries&gt;"/>
  </w:docVars>
  <w:rsids>
    <w:rsidRoot w:val="00241B5E"/>
    <w:rsid w:val="00007AD0"/>
    <w:rsid w:val="00010355"/>
    <w:rsid w:val="000122A3"/>
    <w:rsid w:val="0001491F"/>
    <w:rsid w:val="00014C39"/>
    <w:rsid w:val="00016997"/>
    <w:rsid w:val="0002257B"/>
    <w:rsid w:val="000230C6"/>
    <w:rsid w:val="000231DD"/>
    <w:rsid w:val="00026E6F"/>
    <w:rsid w:val="000276E1"/>
    <w:rsid w:val="00034B74"/>
    <w:rsid w:val="00037CFB"/>
    <w:rsid w:val="00045CE2"/>
    <w:rsid w:val="00051887"/>
    <w:rsid w:val="00051C7F"/>
    <w:rsid w:val="00053ACD"/>
    <w:rsid w:val="0005505A"/>
    <w:rsid w:val="00055A60"/>
    <w:rsid w:val="00060034"/>
    <w:rsid w:val="00060110"/>
    <w:rsid w:val="00060716"/>
    <w:rsid w:val="00065108"/>
    <w:rsid w:val="00065A62"/>
    <w:rsid w:val="00065D74"/>
    <w:rsid w:val="0007151B"/>
    <w:rsid w:val="00073043"/>
    <w:rsid w:val="00081C45"/>
    <w:rsid w:val="00082F16"/>
    <w:rsid w:val="00085D77"/>
    <w:rsid w:val="00085DC7"/>
    <w:rsid w:val="0008662D"/>
    <w:rsid w:val="00087622"/>
    <w:rsid w:val="00093737"/>
    <w:rsid w:val="00095251"/>
    <w:rsid w:val="000A2A3A"/>
    <w:rsid w:val="000A30D0"/>
    <w:rsid w:val="000A4AB3"/>
    <w:rsid w:val="000B5922"/>
    <w:rsid w:val="000B5A29"/>
    <w:rsid w:val="000C1F93"/>
    <w:rsid w:val="000C6345"/>
    <w:rsid w:val="000D15E9"/>
    <w:rsid w:val="000D3353"/>
    <w:rsid w:val="000D3FBF"/>
    <w:rsid w:val="000D63AB"/>
    <w:rsid w:val="000D72C7"/>
    <w:rsid w:val="000E0B6B"/>
    <w:rsid w:val="000E309A"/>
    <w:rsid w:val="000E7E5E"/>
    <w:rsid w:val="000F20A2"/>
    <w:rsid w:val="000F3210"/>
    <w:rsid w:val="000F46AF"/>
    <w:rsid w:val="000F581F"/>
    <w:rsid w:val="00100783"/>
    <w:rsid w:val="0010302A"/>
    <w:rsid w:val="00104359"/>
    <w:rsid w:val="00106EDA"/>
    <w:rsid w:val="00112134"/>
    <w:rsid w:val="00113429"/>
    <w:rsid w:val="001138F1"/>
    <w:rsid w:val="00114EE1"/>
    <w:rsid w:val="0011744F"/>
    <w:rsid w:val="00120C41"/>
    <w:rsid w:val="0012143C"/>
    <w:rsid w:val="00121A98"/>
    <w:rsid w:val="0012620A"/>
    <w:rsid w:val="00126A04"/>
    <w:rsid w:val="00132232"/>
    <w:rsid w:val="0013381D"/>
    <w:rsid w:val="00133EA2"/>
    <w:rsid w:val="00142866"/>
    <w:rsid w:val="00145EB9"/>
    <w:rsid w:val="001463AA"/>
    <w:rsid w:val="001510F9"/>
    <w:rsid w:val="001543C1"/>
    <w:rsid w:val="00156396"/>
    <w:rsid w:val="00156782"/>
    <w:rsid w:val="00161B1C"/>
    <w:rsid w:val="001642C8"/>
    <w:rsid w:val="0016724E"/>
    <w:rsid w:val="001722EA"/>
    <w:rsid w:val="00176D24"/>
    <w:rsid w:val="0018176E"/>
    <w:rsid w:val="0018191D"/>
    <w:rsid w:val="00187A73"/>
    <w:rsid w:val="00187D36"/>
    <w:rsid w:val="0019209B"/>
    <w:rsid w:val="00196C45"/>
    <w:rsid w:val="00197BE7"/>
    <w:rsid w:val="00197E61"/>
    <w:rsid w:val="001A66F4"/>
    <w:rsid w:val="001A6A29"/>
    <w:rsid w:val="001A77F0"/>
    <w:rsid w:val="001B0D01"/>
    <w:rsid w:val="001B1C4B"/>
    <w:rsid w:val="001B5B1F"/>
    <w:rsid w:val="001B6EE2"/>
    <w:rsid w:val="001C1ACF"/>
    <w:rsid w:val="001C4341"/>
    <w:rsid w:val="001C7FCE"/>
    <w:rsid w:val="001D05E6"/>
    <w:rsid w:val="001D1429"/>
    <w:rsid w:val="001D33FE"/>
    <w:rsid w:val="001D7932"/>
    <w:rsid w:val="001D7E39"/>
    <w:rsid w:val="001E0269"/>
    <w:rsid w:val="001E0B77"/>
    <w:rsid w:val="001E3E7C"/>
    <w:rsid w:val="001E40C6"/>
    <w:rsid w:val="001F0196"/>
    <w:rsid w:val="001F0B6D"/>
    <w:rsid w:val="001F10ED"/>
    <w:rsid w:val="001F56C7"/>
    <w:rsid w:val="001F5FAD"/>
    <w:rsid w:val="001F62C4"/>
    <w:rsid w:val="001F6B5D"/>
    <w:rsid w:val="001F6EDF"/>
    <w:rsid w:val="00205F28"/>
    <w:rsid w:val="00206111"/>
    <w:rsid w:val="002105B8"/>
    <w:rsid w:val="0021175D"/>
    <w:rsid w:val="00215855"/>
    <w:rsid w:val="00217FFB"/>
    <w:rsid w:val="0022262F"/>
    <w:rsid w:val="002232FC"/>
    <w:rsid w:val="00223653"/>
    <w:rsid w:val="002238AE"/>
    <w:rsid w:val="00224625"/>
    <w:rsid w:val="00226C72"/>
    <w:rsid w:val="002301C5"/>
    <w:rsid w:val="002348D4"/>
    <w:rsid w:val="0023760C"/>
    <w:rsid w:val="00240CAF"/>
    <w:rsid w:val="00241B5E"/>
    <w:rsid w:val="00243D9A"/>
    <w:rsid w:val="00247B24"/>
    <w:rsid w:val="002620C4"/>
    <w:rsid w:val="00263DA6"/>
    <w:rsid w:val="0026503B"/>
    <w:rsid w:val="00267C65"/>
    <w:rsid w:val="00273917"/>
    <w:rsid w:val="00273FA0"/>
    <w:rsid w:val="00274B92"/>
    <w:rsid w:val="00280523"/>
    <w:rsid w:val="00281C9E"/>
    <w:rsid w:val="0028227A"/>
    <w:rsid w:val="00283B9A"/>
    <w:rsid w:val="002912CA"/>
    <w:rsid w:val="002919BE"/>
    <w:rsid w:val="002927EA"/>
    <w:rsid w:val="00294047"/>
    <w:rsid w:val="0029563E"/>
    <w:rsid w:val="002962DA"/>
    <w:rsid w:val="00297B61"/>
    <w:rsid w:val="002A1F73"/>
    <w:rsid w:val="002A355B"/>
    <w:rsid w:val="002A40A7"/>
    <w:rsid w:val="002A46B0"/>
    <w:rsid w:val="002A5687"/>
    <w:rsid w:val="002A6BF7"/>
    <w:rsid w:val="002B12EA"/>
    <w:rsid w:val="002B4725"/>
    <w:rsid w:val="002B4795"/>
    <w:rsid w:val="002B5137"/>
    <w:rsid w:val="002C2166"/>
    <w:rsid w:val="002C2225"/>
    <w:rsid w:val="002D08A2"/>
    <w:rsid w:val="002D2738"/>
    <w:rsid w:val="002D2FA1"/>
    <w:rsid w:val="002D5C45"/>
    <w:rsid w:val="002D681C"/>
    <w:rsid w:val="002D68BB"/>
    <w:rsid w:val="002D6C8D"/>
    <w:rsid w:val="002E2B26"/>
    <w:rsid w:val="002E3258"/>
    <w:rsid w:val="002E3429"/>
    <w:rsid w:val="002E6F2B"/>
    <w:rsid w:val="002E7872"/>
    <w:rsid w:val="002E7C9E"/>
    <w:rsid w:val="002F0ACD"/>
    <w:rsid w:val="002F5B53"/>
    <w:rsid w:val="002F5C9D"/>
    <w:rsid w:val="002F6C78"/>
    <w:rsid w:val="00306FC2"/>
    <w:rsid w:val="00307D9E"/>
    <w:rsid w:val="00311796"/>
    <w:rsid w:val="00313345"/>
    <w:rsid w:val="0031520D"/>
    <w:rsid w:val="0031612F"/>
    <w:rsid w:val="00316E55"/>
    <w:rsid w:val="00317FCD"/>
    <w:rsid w:val="00320541"/>
    <w:rsid w:val="0032193E"/>
    <w:rsid w:val="003264BC"/>
    <w:rsid w:val="003305E8"/>
    <w:rsid w:val="00336885"/>
    <w:rsid w:val="00337D5D"/>
    <w:rsid w:val="00337DD6"/>
    <w:rsid w:val="003436C7"/>
    <w:rsid w:val="003478BF"/>
    <w:rsid w:val="00350EC5"/>
    <w:rsid w:val="00356F99"/>
    <w:rsid w:val="003615BF"/>
    <w:rsid w:val="00363D9D"/>
    <w:rsid w:val="00365C61"/>
    <w:rsid w:val="00367076"/>
    <w:rsid w:val="00371273"/>
    <w:rsid w:val="00371C87"/>
    <w:rsid w:val="00372E24"/>
    <w:rsid w:val="00373871"/>
    <w:rsid w:val="00374ED4"/>
    <w:rsid w:val="00385B43"/>
    <w:rsid w:val="00386780"/>
    <w:rsid w:val="00386FB3"/>
    <w:rsid w:val="00393749"/>
    <w:rsid w:val="0039483C"/>
    <w:rsid w:val="0039728C"/>
    <w:rsid w:val="00397BB4"/>
    <w:rsid w:val="00397FA9"/>
    <w:rsid w:val="003A1B35"/>
    <w:rsid w:val="003A3566"/>
    <w:rsid w:val="003A36E4"/>
    <w:rsid w:val="003A4111"/>
    <w:rsid w:val="003B0A4F"/>
    <w:rsid w:val="003C2B2B"/>
    <w:rsid w:val="003C33C8"/>
    <w:rsid w:val="003C48C3"/>
    <w:rsid w:val="003C4A63"/>
    <w:rsid w:val="003C5ABD"/>
    <w:rsid w:val="003D2ACF"/>
    <w:rsid w:val="003D2E0C"/>
    <w:rsid w:val="003D2E37"/>
    <w:rsid w:val="003D50DE"/>
    <w:rsid w:val="003D5720"/>
    <w:rsid w:val="003D5960"/>
    <w:rsid w:val="003D7E00"/>
    <w:rsid w:val="003E69FB"/>
    <w:rsid w:val="003E6BDD"/>
    <w:rsid w:val="003E6FCB"/>
    <w:rsid w:val="003F0029"/>
    <w:rsid w:val="003F4059"/>
    <w:rsid w:val="003F4CA6"/>
    <w:rsid w:val="003F6B0C"/>
    <w:rsid w:val="003F7102"/>
    <w:rsid w:val="00400BE3"/>
    <w:rsid w:val="00403807"/>
    <w:rsid w:val="00404211"/>
    <w:rsid w:val="004057DE"/>
    <w:rsid w:val="0040672C"/>
    <w:rsid w:val="00411214"/>
    <w:rsid w:val="0041267B"/>
    <w:rsid w:val="00417883"/>
    <w:rsid w:val="00420C51"/>
    <w:rsid w:val="00420E3E"/>
    <w:rsid w:val="004215E0"/>
    <w:rsid w:val="004225AB"/>
    <w:rsid w:val="00422759"/>
    <w:rsid w:val="00423DCA"/>
    <w:rsid w:val="00430CD4"/>
    <w:rsid w:val="00432AA8"/>
    <w:rsid w:val="004349CA"/>
    <w:rsid w:val="004405B3"/>
    <w:rsid w:val="00442929"/>
    <w:rsid w:val="00442DD0"/>
    <w:rsid w:val="00444E6A"/>
    <w:rsid w:val="00446C58"/>
    <w:rsid w:val="004528E1"/>
    <w:rsid w:val="0045461B"/>
    <w:rsid w:val="0045737A"/>
    <w:rsid w:val="00461A37"/>
    <w:rsid w:val="00462DDD"/>
    <w:rsid w:val="004630AF"/>
    <w:rsid w:val="004635BD"/>
    <w:rsid w:val="004648DA"/>
    <w:rsid w:val="00466968"/>
    <w:rsid w:val="00467A9F"/>
    <w:rsid w:val="00470AD0"/>
    <w:rsid w:val="00470B28"/>
    <w:rsid w:val="00472A16"/>
    <w:rsid w:val="004765D4"/>
    <w:rsid w:val="00477985"/>
    <w:rsid w:val="004801CA"/>
    <w:rsid w:val="004811F7"/>
    <w:rsid w:val="004815C3"/>
    <w:rsid w:val="004820FC"/>
    <w:rsid w:val="00486D82"/>
    <w:rsid w:val="0048771E"/>
    <w:rsid w:val="00490568"/>
    <w:rsid w:val="00490E68"/>
    <w:rsid w:val="00493B9C"/>
    <w:rsid w:val="0049505E"/>
    <w:rsid w:val="004950AF"/>
    <w:rsid w:val="00495544"/>
    <w:rsid w:val="004A25FA"/>
    <w:rsid w:val="004A558B"/>
    <w:rsid w:val="004A7C2A"/>
    <w:rsid w:val="004B1E5E"/>
    <w:rsid w:val="004C0C6F"/>
    <w:rsid w:val="004C3DE5"/>
    <w:rsid w:val="004C5868"/>
    <w:rsid w:val="004C6435"/>
    <w:rsid w:val="004C7570"/>
    <w:rsid w:val="004D3D3D"/>
    <w:rsid w:val="004D593D"/>
    <w:rsid w:val="004E0E2D"/>
    <w:rsid w:val="004E1F87"/>
    <w:rsid w:val="004F5058"/>
    <w:rsid w:val="004F5D13"/>
    <w:rsid w:val="004F653C"/>
    <w:rsid w:val="004F75ED"/>
    <w:rsid w:val="004F7C15"/>
    <w:rsid w:val="005010E6"/>
    <w:rsid w:val="00503AF8"/>
    <w:rsid w:val="005045EC"/>
    <w:rsid w:val="005059E3"/>
    <w:rsid w:val="005100AD"/>
    <w:rsid w:val="00512964"/>
    <w:rsid w:val="00512B8C"/>
    <w:rsid w:val="00514A58"/>
    <w:rsid w:val="005179CB"/>
    <w:rsid w:val="00517CDD"/>
    <w:rsid w:val="00520079"/>
    <w:rsid w:val="00520B20"/>
    <w:rsid w:val="005219C1"/>
    <w:rsid w:val="00524B6C"/>
    <w:rsid w:val="0052575D"/>
    <w:rsid w:val="0052704F"/>
    <w:rsid w:val="0052725A"/>
    <w:rsid w:val="00531E44"/>
    <w:rsid w:val="0053393F"/>
    <w:rsid w:val="0053570B"/>
    <w:rsid w:val="00536125"/>
    <w:rsid w:val="00540B39"/>
    <w:rsid w:val="00544016"/>
    <w:rsid w:val="005440E3"/>
    <w:rsid w:val="00544773"/>
    <w:rsid w:val="00546446"/>
    <w:rsid w:val="00547BA2"/>
    <w:rsid w:val="00547CC8"/>
    <w:rsid w:val="00560619"/>
    <w:rsid w:val="0056518E"/>
    <w:rsid w:val="005661AE"/>
    <w:rsid w:val="00566B7C"/>
    <w:rsid w:val="00574558"/>
    <w:rsid w:val="00576DB6"/>
    <w:rsid w:val="0057763C"/>
    <w:rsid w:val="00580101"/>
    <w:rsid w:val="0058295D"/>
    <w:rsid w:val="00584ED5"/>
    <w:rsid w:val="0058682C"/>
    <w:rsid w:val="00590055"/>
    <w:rsid w:val="00590709"/>
    <w:rsid w:val="00596A0F"/>
    <w:rsid w:val="00597606"/>
    <w:rsid w:val="00597DC7"/>
    <w:rsid w:val="005A0785"/>
    <w:rsid w:val="005A62FC"/>
    <w:rsid w:val="005B074E"/>
    <w:rsid w:val="005B5197"/>
    <w:rsid w:val="005B5D2B"/>
    <w:rsid w:val="005B6987"/>
    <w:rsid w:val="005C0298"/>
    <w:rsid w:val="005C0A79"/>
    <w:rsid w:val="005C13AF"/>
    <w:rsid w:val="005C4B6A"/>
    <w:rsid w:val="005C5380"/>
    <w:rsid w:val="005C7854"/>
    <w:rsid w:val="005D1453"/>
    <w:rsid w:val="005D1A64"/>
    <w:rsid w:val="005D1DFE"/>
    <w:rsid w:val="005D2F17"/>
    <w:rsid w:val="005E4A41"/>
    <w:rsid w:val="005F108B"/>
    <w:rsid w:val="005F198A"/>
    <w:rsid w:val="005F250A"/>
    <w:rsid w:val="00601687"/>
    <w:rsid w:val="00601A09"/>
    <w:rsid w:val="006028F7"/>
    <w:rsid w:val="006036A7"/>
    <w:rsid w:val="006053E1"/>
    <w:rsid w:val="0060544F"/>
    <w:rsid w:val="00606A19"/>
    <w:rsid w:val="006104B7"/>
    <w:rsid w:val="006106FE"/>
    <w:rsid w:val="00611FBE"/>
    <w:rsid w:val="00616418"/>
    <w:rsid w:val="00631CAF"/>
    <w:rsid w:val="00631D04"/>
    <w:rsid w:val="00632390"/>
    <w:rsid w:val="00636401"/>
    <w:rsid w:val="00637281"/>
    <w:rsid w:val="00637A73"/>
    <w:rsid w:val="00640FF4"/>
    <w:rsid w:val="00642215"/>
    <w:rsid w:val="006426B8"/>
    <w:rsid w:val="0064358D"/>
    <w:rsid w:val="006445A9"/>
    <w:rsid w:val="00644631"/>
    <w:rsid w:val="00645024"/>
    <w:rsid w:val="00650F93"/>
    <w:rsid w:val="006518C6"/>
    <w:rsid w:val="00651E3C"/>
    <w:rsid w:val="00653506"/>
    <w:rsid w:val="00655697"/>
    <w:rsid w:val="00655ED4"/>
    <w:rsid w:val="0066006B"/>
    <w:rsid w:val="00660BAB"/>
    <w:rsid w:val="00661015"/>
    <w:rsid w:val="00663143"/>
    <w:rsid w:val="00666FE3"/>
    <w:rsid w:val="00670622"/>
    <w:rsid w:val="006709FE"/>
    <w:rsid w:val="00670D5E"/>
    <w:rsid w:val="00674AF1"/>
    <w:rsid w:val="006764E5"/>
    <w:rsid w:val="00680203"/>
    <w:rsid w:val="00683F66"/>
    <w:rsid w:val="006845FF"/>
    <w:rsid w:val="0068629D"/>
    <w:rsid w:val="006864B7"/>
    <w:rsid w:val="0068797A"/>
    <w:rsid w:val="00687B0E"/>
    <w:rsid w:val="00687C51"/>
    <w:rsid w:val="00691A0B"/>
    <w:rsid w:val="00691BDE"/>
    <w:rsid w:val="006979C2"/>
    <w:rsid w:val="006A1715"/>
    <w:rsid w:val="006A21EB"/>
    <w:rsid w:val="006A26A7"/>
    <w:rsid w:val="006A436C"/>
    <w:rsid w:val="006A53AB"/>
    <w:rsid w:val="006A656F"/>
    <w:rsid w:val="006B2174"/>
    <w:rsid w:val="006B35F5"/>
    <w:rsid w:val="006B3948"/>
    <w:rsid w:val="006B6197"/>
    <w:rsid w:val="006C16E6"/>
    <w:rsid w:val="006C17BD"/>
    <w:rsid w:val="006C183D"/>
    <w:rsid w:val="006C2608"/>
    <w:rsid w:val="006C5C64"/>
    <w:rsid w:val="006D0D5E"/>
    <w:rsid w:val="006D32C8"/>
    <w:rsid w:val="006D6B86"/>
    <w:rsid w:val="006E30C7"/>
    <w:rsid w:val="006E3C3D"/>
    <w:rsid w:val="006E4667"/>
    <w:rsid w:val="006E6F50"/>
    <w:rsid w:val="006F3824"/>
    <w:rsid w:val="007002D4"/>
    <w:rsid w:val="00700A60"/>
    <w:rsid w:val="00700FA2"/>
    <w:rsid w:val="007010D5"/>
    <w:rsid w:val="007025B6"/>
    <w:rsid w:val="0070498A"/>
    <w:rsid w:val="00704B09"/>
    <w:rsid w:val="007053E7"/>
    <w:rsid w:val="0070563C"/>
    <w:rsid w:val="00713126"/>
    <w:rsid w:val="007143D9"/>
    <w:rsid w:val="00714E2E"/>
    <w:rsid w:val="00715048"/>
    <w:rsid w:val="00716AAD"/>
    <w:rsid w:val="0072086C"/>
    <w:rsid w:val="00722BBB"/>
    <w:rsid w:val="0072340E"/>
    <w:rsid w:val="007239AC"/>
    <w:rsid w:val="0072517E"/>
    <w:rsid w:val="007357E5"/>
    <w:rsid w:val="00736A8D"/>
    <w:rsid w:val="00743589"/>
    <w:rsid w:val="0074573C"/>
    <w:rsid w:val="0074672E"/>
    <w:rsid w:val="00746AE3"/>
    <w:rsid w:val="00746C59"/>
    <w:rsid w:val="00747CBB"/>
    <w:rsid w:val="00747DD2"/>
    <w:rsid w:val="00752472"/>
    <w:rsid w:val="00752E3F"/>
    <w:rsid w:val="00762530"/>
    <w:rsid w:val="00764460"/>
    <w:rsid w:val="00766F46"/>
    <w:rsid w:val="00771551"/>
    <w:rsid w:val="007726CB"/>
    <w:rsid w:val="00773047"/>
    <w:rsid w:val="00775019"/>
    <w:rsid w:val="00780419"/>
    <w:rsid w:val="007906A9"/>
    <w:rsid w:val="00791449"/>
    <w:rsid w:val="0079189D"/>
    <w:rsid w:val="00793698"/>
    <w:rsid w:val="00793E17"/>
    <w:rsid w:val="007953C1"/>
    <w:rsid w:val="00795814"/>
    <w:rsid w:val="00796ABD"/>
    <w:rsid w:val="00796BFC"/>
    <w:rsid w:val="007A24B1"/>
    <w:rsid w:val="007A7FAC"/>
    <w:rsid w:val="007B351F"/>
    <w:rsid w:val="007B3733"/>
    <w:rsid w:val="007B5666"/>
    <w:rsid w:val="007B5E0B"/>
    <w:rsid w:val="007B640B"/>
    <w:rsid w:val="007B7883"/>
    <w:rsid w:val="007C007F"/>
    <w:rsid w:val="007C4118"/>
    <w:rsid w:val="007D0B81"/>
    <w:rsid w:val="007D5E6D"/>
    <w:rsid w:val="007D5FF9"/>
    <w:rsid w:val="007D61F7"/>
    <w:rsid w:val="007E09CA"/>
    <w:rsid w:val="007E1663"/>
    <w:rsid w:val="007E1B67"/>
    <w:rsid w:val="007E2F7F"/>
    <w:rsid w:val="007E3C46"/>
    <w:rsid w:val="007E45CD"/>
    <w:rsid w:val="007F0896"/>
    <w:rsid w:val="007F49A2"/>
    <w:rsid w:val="007F588B"/>
    <w:rsid w:val="007F5FEF"/>
    <w:rsid w:val="007F65DF"/>
    <w:rsid w:val="008004A1"/>
    <w:rsid w:val="00801202"/>
    <w:rsid w:val="00801293"/>
    <w:rsid w:val="00801759"/>
    <w:rsid w:val="00801E48"/>
    <w:rsid w:val="00804EA5"/>
    <w:rsid w:val="0080535B"/>
    <w:rsid w:val="008104F4"/>
    <w:rsid w:val="00811204"/>
    <w:rsid w:val="00813BF7"/>
    <w:rsid w:val="00814041"/>
    <w:rsid w:val="008169EC"/>
    <w:rsid w:val="00816FBE"/>
    <w:rsid w:val="00817FA1"/>
    <w:rsid w:val="008213D0"/>
    <w:rsid w:val="0082489F"/>
    <w:rsid w:val="008260D0"/>
    <w:rsid w:val="00827DE2"/>
    <w:rsid w:val="008310E6"/>
    <w:rsid w:val="00831B8C"/>
    <w:rsid w:val="00832D18"/>
    <w:rsid w:val="00834029"/>
    <w:rsid w:val="00834791"/>
    <w:rsid w:val="00837A50"/>
    <w:rsid w:val="00837BA7"/>
    <w:rsid w:val="00837BEF"/>
    <w:rsid w:val="008444A1"/>
    <w:rsid w:val="00846110"/>
    <w:rsid w:val="00846CE2"/>
    <w:rsid w:val="0084723A"/>
    <w:rsid w:val="0085077F"/>
    <w:rsid w:val="0085454E"/>
    <w:rsid w:val="008546A6"/>
    <w:rsid w:val="008551C0"/>
    <w:rsid w:val="00856805"/>
    <w:rsid w:val="008620E0"/>
    <w:rsid w:val="008624EB"/>
    <w:rsid w:val="008640B8"/>
    <w:rsid w:val="00865ABB"/>
    <w:rsid w:val="00866AA8"/>
    <w:rsid w:val="0087158C"/>
    <w:rsid w:val="0088021C"/>
    <w:rsid w:val="00885CD5"/>
    <w:rsid w:val="00893B4E"/>
    <w:rsid w:val="008945B3"/>
    <w:rsid w:val="00894692"/>
    <w:rsid w:val="00896DD5"/>
    <w:rsid w:val="008A07DF"/>
    <w:rsid w:val="008A15CA"/>
    <w:rsid w:val="008A2165"/>
    <w:rsid w:val="008A2449"/>
    <w:rsid w:val="008A2D6B"/>
    <w:rsid w:val="008A2E1C"/>
    <w:rsid w:val="008A47B0"/>
    <w:rsid w:val="008A7289"/>
    <w:rsid w:val="008B3746"/>
    <w:rsid w:val="008B5766"/>
    <w:rsid w:val="008B5C79"/>
    <w:rsid w:val="008C0CD5"/>
    <w:rsid w:val="008C395D"/>
    <w:rsid w:val="008C51B5"/>
    <w:rsid w:val="008C6926"/>
    <w:rsid w:val="008C7B4B"/>
    <w:rsid w:val="008D104E"/>
    <w:rsid w:val="008D61D7"/>
    <w:rsid w:val="008E0FA8"/>
    <w:rsid w:val="008F2801"/>
    <w:rsid w:val="009040F0"/>
    <w:rsid w:val="00911DDD"/>
    <w:rsid w:val="00913B2A"/>
    <w:rsid w:val="00915F15"/>
    <w:rsid w:val="00925756"/>
    <w:rsid w:val="00927CD2"/>
    <w:rsid w:val="009305C0"/>
    <w:rsid w:val="00930E66"/>
    <w:rsid w:val="00930FB1"/>
    <w:rsid w:val="00931F87"/>
    <w:rsid w:val="009321E7"/>
    <w:rsid w:val="00933471"/>
    <w:rsid w:val="0093353B"/>
    <w:rsid w:val="00934EE4"/>
    <w:rsid w:val="0093659F"/>
    <w:rsid w:val="00936C02"/>
    <w:rsid w:val="00937C49"/>
    <w:rsid w:val="0094265A"/>
    <w:rsid w:val="00946182"/>
    <w:rsid w:val="00946449"/>
    <w:rsid w:val="0094726B"/>
    <w:rsid w:val="00951914"/>
    <w:rsid w:val="0095390A"/>
    <w:rsid w:val="009557D9"/>
    <w:rsid w:val="009608D4"/>
    <w:rsid w:val="009622C7"/>
    <w:rsid w:val="009645D4"/>
    <w:rsid w:val="009655B8"/>
    <w:rsid w:val="00975588"/>
    <w:rsid w:val="0097624F"/>
    <w:rsid w:val="009779B7"/>
    <w:rsid w:val="00980893"/>
    <w:rsid w:val="00980A7B"/>
    <w:rsid w:val="009815D7"/>
    <w:rsid w:val="00982E1E"/>
    <w:rsid w:val="009834CF"/>
    <w:rsid w:val="00984C55"/>
    <w:rsid w:val="0098585A"/>
    <w:rsid w:val="00986032"/>
    <w:rsid w:val="009860A8"/>
    <w:rsid w:val="00992663"/>
    <w:rsid w:val="00994B09"/>
    <w:rsid w:val="00997944"/>
    <w:rsid w:val="009A2A90"/>
    <w:rsid w:val="009A6171"/>
    <w:rsid w:val="009A762D"/>
    <w:rsid w:val="009B108C"/>
    <w:rsid w:val="009B5499"/>
    <w:rsid w:val="009B5A40"/>
    <w:rsid w:val="009B6E7B"/>
    <w:rsid w:val="009C2DA8"/>
    <w:rsid w:val="009C3499"/>
    <w:rsid w:val="009C6EDE"/>
    <w:rsid w:val="009D0338"/>
    <w:rsid w:val="009D5A2D"/>
    <w:rsid w:val="009D75F1"/>
    <w:rsid w:val="009E08B9"/>
    <w:rsid w:val="009E1ADF"/>
    <w:rsid w:val="009E21BA"/>
    <w:rsid w:val="009E3517"/>
    <w:rsid w:val="009E3F26"/>
    <w:rsid w:val="009E6FEE"/>
    <w:rsid w:val="009F2B8B"/>
    <w:rsid w:val="009F599F"/>
    <w:rsid w:val="00A019CF"/>
    <w:rsid w:val="00A01E52"/>
    <w:rsid w:val="00A037FC"/>
    <w:rsid w:val="00A052B7"/>
    <w:rsid w:val="00A11D70"/>
    <w:rsid w:val="00A15C58"/>
    <w:rsid w:val="00A204AF"/>
    <w:rsid w:val="00A22FC5"/>
    <w:rsid w:val="00A231F8"/>
    <w:rsid w:val="00A2517A"/>
    <w:rsid w:val="00A276FE"/>
    <w:rsid w:val="00A30DC1"/>
    <w:rsid w:val="00A314A1"/>
    <w:rsid w:val="00A314DB"/>
    <w:rsid w:val="00A320D2"/>
    <w:rsid w:val="00A353AE"/>
    <w:rsid w:val="00A35ABC"/>
    <w:rsid w:val="00A35DBF"/>
    <w:rsid w:val="00A3629F"/>
    <w:rsid w:val="00A369FA"/>
    <w:rsid w:val="00A4090D"/>
    <w:rsid w:val="00A40ECE"/>
    <w:rsid w:val="00A41C18"/>
    <w:rsid w:val="00A46D47"/>
    <w:rsid w:val="00A474A1"/>
    <w:rsid w:val="00A51C87"/>
    <w:rsid w:val="00A53A3C"/>
    <w:rsid w:val="00A5526E"/>
    <w:rsid w:val="00A619CF"/>
    <w:rsid w:val="00A7025C"/>
    <w:rsid w:val="00A71527"/>
    <w:rsid w:val="00A71A44"/>
    <w:rsid w:val="00A71ADB"/>
    <w:rsid w:val="00A72CAB"/>
    <w:rsid w:val="00A75D15"/>
    <w:rsid w:val="00A81F07"/>
    <w:rsid w:val="00A96F3A"/>
    <w:rsid w:val="00A97FA3"/>
    <w:rsid w:val="00AA077B"/>
    <w:rsid w:val="00AA3176"/>
    <w:rsid w:val="00AA3CB8"/>
    <w:rsid w:val="00AA41FA"/>
    <w:rsid w:val="00AA6899"/>
    <w:rsid w:val="00AA6B6F"/>
    <w:rsid w:val="00AB0237"/>
    <w:rsid w:val="00AB147E"/>
    <w:rsid w:val="00AB3E86"/>
    <w:rsid w:val="00AB42C7"/>
    <w:rsid w:val="00AC1BBC"/>
    <w:rsid w:val="00AD33FE"/>
    <w:rsid w:val="00AD44E8"/>
    <w:rsid w:val="00AD4ED9"/>
    <w:rsid w:val="00AD7ACB"/>
    <w:rsid w:val="00AE119B"/>
    <w:rsid w:val="00AE230E"/>
    <w:rsid w:val="00AE36B7"/>
    <w:rsid w:val="00AE44F0"/>
    <w:rsid w:val="00AE4E70"/>
    <w:rsid w:val="00AE5580"/>
    <w:rsid w:val="00AF0C37"/>
    <w:rsid w:val="00AF2693"/>
    <w:rsid w:val="00AF3A33"/>
    <w:rsid w:val="00AF3FB6"/>
    <w:rsid w:val="00AF6815"/>
    <w:rsid w:val="00B0039B"/>
    <w:rsid w:val="00B007DA"/>
    <w:rsid w:val="00B040E7"/>
    <w:rsid w:val="00B04276"/>
    <w:rsid w:val="00B04794"/>
    <w:rsid w:val="00B0619D"/>
    <w:rsid w:val="00B0744F"/>
    <w:rsid w:val="00B14243"/>
    <w:rsid w:val="00B17B2C"/>
    <w:rsid w:val="00B17F11"/>
    <w:rsid w:val="00B22D98"/>
    <w:rsid w:val="00B23713"/>
    <w:rsid w:val="00B23D45"/>
    <w:rsid w:val="00B268DE"/>
    <w:rsid w:val="00B27BD2"/>
    <w:rsid w:val="00B3515B"/>
    <w:rsid w:val="00B377BF"/>
    <w:rsid w:val="00B4059A"/>
    <w:rsid w:val="00B42198"/>
    <w:rsid w:val="00B47C73"/>
    <w:rsid w:val="00B51D84"/>
    <w:rsid w:val="00B62015"/>
    <w:rsid w:val="00B62379"/>
    <w:rsid w:val="00B62E47"/>
    <w:rsid w:val="00B66CFF"/>
    <w:rsid w:val="00B70D6E"/>
    <w:rsid w:val="00B7556B"/>
    <w:rsid w:val="00B75DA8"/>
    <w:rsid w:val="00B819CE"/>
    <w:rsid w:val="00B84447"/>
    <w:rsid w:val="00B86826"/>
    <w:rsid w:val="00B8683D"/>
    <w:rsid w:val="00B87F4B"/>
    <w:rsid w:val="00B909C5"/>
    <w:rsid w:val="00B932B3"/>
    <w:rsid w:val="00B9445B"/>
    <w:rsid w:val="00B9575E"/>
    <w:rsid w:val="00BA0C6B"/>
    <w:rsid w:val="00BA1B76"/>
    <w:rsid w:val="00BA263E"/>
    <w:rsid w:val="00BA2B4F"/>
    <w:rsid w:val="00BA586F"/>
    <w:rsid w:val="00BB4831"/>
    <w:rsid w:val="00BB581B"/>
    <w:rsid w:val="00BB6D87"/>
    <w:rsid w:val="00BC289D"/>
    <w:rsid w:val="00BC48E8"/>
    <w:rsid w:val="00BC642D"/>
    <w:rsid w:val="00BC6C42"/>
    <w:rsid w:val="00BD0895"/>
    <w:rsid w:val="00BD24AA"/>
    <w:rsid w:val="00BD2BD7"/>
    <w:rsid w:val="00BD3500"/>
    <w:rsid w:val="00BD7499"/>
    <w:rsid w:val="00BE4118"/>
    <w:rsid w:val="00BE56BF"/>
    <w:rsid w:val="00BE5B36"/>
    <w:rsid w:val="00BE7582"/>
    <w:rsid w:val="00BF02FB"/>
    <w:rsid w:val="00BF0B0B"/>
    <w:rsid w:val="00BF34C1"/>
    <w:rsid w:val="00BF364E"/>
    <w:rsid w:val="00BF60DE"/>
    <w:rsid w:val="00C03242"/>
    <w:rsid w:val="00C0390B"/>
    <w:rsid w:val="00C157B0"/>
    <w:rsid w:val="00C211CE"/>
    <w:rsid w:val="00C2392B"/>
    <w:rsid w:val="00C23B81"/>
    <w:rsid w:val="00C24BB5"/>
    <w:rsid w:val="00C24D1F"/>
    <w:rsid w:val="00C27838"/>
    <w:rsid w:val="00C306AB"/>
    <w:rsid w:val="00C30DB1"/>
    <w:rsid w:val="00C30E97"/>
    <w:rsid w:val="00C32227"/>
    <w:rsid w:val="00C369F4"/>
    <w:rsid w:val="00C40A7A"/>
    <w:rsid w:val="00C42B58"/>
    <w:rsid w:val="00C44B1B"/>
    <w:rsid w:val="00C46302"/>
    <w:rsid w:val="00C47C89"/>
    <w:rsid w:val="00C520F9"/>
    <w:rsid w:val="00C53B41"/>
    <w:rsid w:val="00C565F0"/>
    <w:rsid w:val="00C5700B"/>
    <w:rsid w:val="00C60B53"/>
    <w:rsid w:val="00C61570"/>
    <w:rsid w:val="00C6534C"/>
    <w:rsid w:val="00C656AF"/>
    <w:rsid w:val="00C6617F"/>
    <w:rsid w:val="00C674AE"/>
    <w:rsid w:val="00C73F72"/>
    <w:rsid w:val="00C75FE9"/>
    <w:rsid w:val="00C81BD2"/>
    <w:rsid w:val="00C821CE"/>
    <w:rsid w:val="00C83044"/>
    <w:rsid w:val="00C841DE"/>
    <w:rsid w:val="00C87726"/>
    <w:rsid w:val="00C90FF6"/>
    <w:rsid w:val="00C93735"/>
    <w:rsid w:val="00CA11BE"/>
    <w:rsid w:val="00CA13BB"/>
    <w:rsid w:val="00CA3B30"/>
    <w:rsid w:val="00CA4C80"/>
    <w:rsid w:val="00CA51EE"/>
    <w:rsid w:val="00CA5809"/>
    <w:rsid w:val="00CB1105"/>
    <w:rsid w:val="00CB2A6B"/>
    <w:rsid w:val="00CB3874"/>
    <w:rsid w:val="00CC074A"/>
    <w:rsid w:val="00CC14CF"/>
    <w:rsid w:val="00CC5811"/>
    <w:rsid w:val="00CC61BF"/>
    <w:rsid w:val="00CC6A26"/>
    <w:rsid w:val="00CD1A50"/>
    <w:rsid w:val="00CD2B5E"/>
    <w:rsid w:val="00CD35C4"/>
    <w:rsid w:val="00CD41AC"/>
    <w:rsid w:val="00CD58FE"/>
    <w:rsid w:val="00CE05EF"/>
    <w:rsid w:val="00CE2C8F"/>
    <w:rsid w:val="00CE41C5"/>
    <w:rsid w:val="00CF2561"/>
    <w:rsid w:val="00CF3B51"/>
    <w:rsid w:val="00D01A43"/>
    <w:rsid w:val="00D02022"/>
    <w:rsid w:val="00D02423"/>
    <w:rsid w:val="00D1025D"/>
    <w:rsid w:val="00D110C9"/>
    <w:rsid w:val="00D15751"/>
    <w:rsid w:val="00D20EB8"/>
    <w:rsid w:val="00D26157"/>
    <w:rsid w:val="00D269D7"/>
    <w:rsid w:val="00D26DCB"/>
    <w:rsid w:val="00D33C25"/>
    <w:rsid w:val="00D3555E"/>
    <w:rsid w:val="00D3697B"/>
    <w:rsid w:val="00D372A9"/>
    <w:rsid w:val="00D375FC"/>
    <w:rsid w:val="00D37634"/>
    <w:rsid w:val="00D421DC"/>
    <w:rsid w:val="00D44DD8"/>
    <w:rsid w:val="00D46F8B"/>
    <w:rsid w:val="00D47874"/>
    <w:rsid w:val="00D56AA4"/>
    <w:rsid w:val="00D57E13"/>
    <w:rsid w:val="00D57F3D"/>
    <w:rsid w:val="00D610E1"/>
    <w:rsid w:val="00D614AA"/>
    <w:rsid w:val="00D61F61"/>
    <w:rsid w:val="00D64B6F"/>
    <w:rsid w:val="00D721A3"/>
    <w:rsid w:val="00D72E62"/>
    <w:rsid w:val="00D805C0"/>
    <w:rsid w:val="00D83EEA"/>
    <w:rsid w:val="00D8413D"/>
    <w:rsid w:val="00D84785"/>
    <w:rsid w:val="00D867CC"/>
    <w:rsid w:val="00D86937"/>
    <w:rsid w:val="00D90342"/>
    <w:rsid w:val="00D917C7"/>
    <w:rsid w:val="00D95E95"/>
    <w:rsid w:val="00DA2657"/>
    <w:rsid w:val="00DB1104"/>
    <w:rsid w:val="00DB12FE"/>
    <w:rsid w:val="00DB3E07"/>
    <w:rsid w:val="00DC0A6A"/>
    <w:rsid w:val="00DC1D97"/>
    <w:rsid w:val="00DC7488"/>
    <w:rsid w:val="00DD0151"/>
    <w:rsid w:val="00DD1A3D"/>
    <w:rsid w:val="00DD20D2"/>
    <w:rsid w:val="00DD2789"/>
    <w:rsid w:val="00DD442A"/>
    <w:rsid w:val="00DD4BC2"/>
    <w:rsid w:val="00DD536B"/>
    <w:rsid w:val="00DE0D78"/>
    <w:rsid w:val="00DE587F"/>
    <w:rsid w:val="00DE7070"/>
    <w:rsid w:val="00DE7130"/>
    <w:rsid w:val="00DF1DF1"/>
    <w:rsid w:val="00DF240A"/>
    <w:rsid w:val="00DF381D"/>
    <w:rsid w:val="00E0120D"/>
    <w:rsid w:val="00E01E01"/>
    <w:rsid w:val="00E105F1"/>
    <w:rsid w:val="00E10878"/>
    <w:rsid w:val="00E117B9"/>
    <w:rsid w:val="00E11E26"/>
    <w:rsid w:val="00E17103"/>
    <w:rsid w:val="00E2012D"/>
    <w:rsid w:val="00E244EA"/>
    <w:rsid w:val="00E24527"/>
    <w:rsid w:val="00E24FF7"/>
    <w:rsid w:val="00E35D0B"/>
    <w:rsid w:val="00E36023"/>
    <w:rsid w:val="00E36050"/>
    <w:rsid w:val="00E36713"/>
    <w:rsid w:val="00E37825"/>
    <w:rsid w:val="00E41667"/>
    <w:rsid w:val="00E4182F"/>
    <w:rsid w:val="00E42075"/>
    <w:rsid w:val="00E47436"/>
    <w:rsid w:val="00E53428"/>
    <w:rsid w:val="00E54838"/>
    <w:rsid w:val="00E54BB7"/>
    <w:rsid w:val="00E552D2"/>
    <w:rsid w:val="00E56A56"/>
    <w:rsid w:val="00E6184F"/>
    <w:rsid w:val="00E64866"/>
    <w:rsid w:val="00E66D82"/>
    <w:rsid w:val="00E67625"/>
    <w:rsid w:val="00E70A31"/>
    <w:rsid w:val="00E72980"/>
    <w:rsid w:val="00E73DDF"/>
    <w:rsid w:val="00E74C2D"/>
    <w:rsid w:val="00E803C6"/>
    <w:rsid w:val="00E8222F"/>
    <w:rsid w:val="00E83E72"/>
    <w:rsid w:val="00E83E7F"/>
    <w:rsid w:val="00E84217"/>
    <w:rsid w:val="00E849AA"/>
    <w:rsid w:val="00E84D37"/>
    <w:rsid w:val="00E85F17"/>
    <w:rsid w:val="00E86DFD"/>
    <w:rsid w:val="00E90FFF"/>
    <w:rsid w:val="00E932C8"/>
    <w:rsid w:val="00E9372A"/>
    <w:rsid w:val="00E948C7"/>
    <w:rsid w:val="00E97BE1"/>
    <w:rsid w:val="00EA475C"/>
    <w:rsid w:val="00EA6092"/>
    <w:rsid w:val="00EA6996"/>
    <w:rsid w:val="00EA7074"/>
    <w:rsid w:val="00EA7CE7"/>
    <w:rsid w:val="00EB0A42"/>
    <w:rsid w:val="00EB3B16"/>
    <w:rsid w:val="00EB525B"/>
    <w:rsid w:val="00EB5AD9"/>
    <w:rsid w:val="00EB5BCC"/>
    <w:rsid w:val="00EC05BD"/>
    <w:rsid w:val="00EC069D"/>
    <w:rsid w:val="00EC19BC"/>
    <w:rsid w:val="00EC59F3"/>
    <w:rsid w:val="00EC705E"/>
    <w:rsid w:val="00ED0125"/>
    <w:rsid w:val="00ED0CB9"/>
    <w:rsid w:val="00ED7E7F"/>
    <w:rsid w:val="00EE0BE7"/>
    <w:rsid w:val="00EE2BBB"/>
    <w:rsid w:val="00EE7662"/>
    <w:rsid w:val="00EF2F30"/>
    <w:rsid w:val="00F00E15"/>
    <w:rsid w:val="00F01964"/>
    <w:rsid w:val="00F0491F"/>
    <w:rsid w:val="00F04FE5"/>
    <w:rsid w:val="00F05665"/>
    <w:rsid w:val="00F1092C"/>
    <w:rsid w:val="00F120EE"/>
    <w:rsid w:val="00F12454"/>
    <w:rsid w:val="00F13638"/>
    <w:rsid w:val="00F14FEA"/>
    <w:rsid w:val="00F15928"/>
    <w:rsid w:val="00F16C00"/>
    <w:rsid w:val="00F203C5"/>
    <w:rsid w:val="00F21F65"/>
    <w:rsid w:val="00F2231D"/>
    <w:rsid w:val="00F22FA2"/>
    <w:rsid w:val="00F24D1A"/>
    <w:rsid w:val="00F27FC1"/>
    <w:rsid w:val="00F30CF7"/>
    <w:rsid w:val="00F341AC"/>
    <w:rsid w:val="00F3442A"/>
    <w:rsid w:val="00F34D02"/>
    <w:rsid w:val="00F35761"/>
    <w:rsid w:val="00F3705E"/>
    <w:rsid w:val="00F4377A"/>
    <w:rsid w:val="00F43F3F"/>
    <w:rsid w:val="00F519B9"/>
    <w:rsid w:val="00F622E7"/>
    <w:rsid w:val="00F63DC6"/>
    <w:rsid w:val="00F71A63"/>
    <w:rsid w:val="00F71C35"/>
    <w:rsid w:val="00F72432"/>
    <w:rsid w:val="00F75AA9"/>
    <w:rsid w:val="00F76EA3"/>
    <w:rsid w:val="00F779C5"/>
    <w:rsid w:val="00F810F2"/>
    <w:rsid w:val="00F811B3"/>
    <w:rsid w:val="00F82732"/>
    <w:rsid w:val="00F832AB"/>
    <w:rsid w:val="00F843D0"/>
    <w:rsid w:val="00F8540F"/>
    <w:rsid w:val="00F87348"/>
    <w:rsid w:val="00F873A9"/>
    <w:rsid w:val="00F9285D"/>
    <w:rsid w:val="00F938CF"/>
    <w:rsid w:val="00F9404A"/>
    <w:rsid w:val="00F95ED9"/>
    <w:rsid w:val="00F9688C"/>
    <w:rsid w:val="00F97D53"/>
    <w:rsid w:val="00FA1B96"/>
    <w:rsid w:val="00FA3222"/>
    <w:rsid w:val="00FA3E48"/>
    <w:rsid w:val="00FA4C41"/>
    <w:rsid w:val="00FA52E3"/>
    <w:rsid w:val="00FA560F"/>
    <w:rsid w:val="00FA5891"/>
    <w:rsid w:val="00FA6839"/>
    <w:rsid w:val="00FA7C25"/>
    <w:rsid w:val="00FB101B"/>
    <w:rsid w:val="00FB612B"/>
    <w:rsid w:val="00FB69CC"/>
    <w:rsid w:val="00FC250F"/>
    <w:rsid w:val="00FD02D4"/>
    <w:rsid w:val="00FD1AAB"/>
    <w:rsid w:val="00FD2C8B"/>
    <w:rsid w:val="00FD4162"/>
    <w:rsid w:val="00FD621B"/>
    <w:rsid w:val="00FD6F90"/>
    <w:rsid w:val="00FE1DBD"/>
    <w:rsid w:val="00FE2876"/>
    <w:rsid w:val="00FE5163"/>
    <w:rsid w:val="00FF08EB"/>
    <w:rsid w:val="00FF7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1CE4F"/>
  <w15:chartTrackingRefBased/>
  <w15:docId w15:val="{6F895E9C-091E-F749-B3AD-1AD2C61BF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374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374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1B5E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E6184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6600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E3429"/>
  </w:style>
  <w:style w:type="character" w:styleId="CommentReference">
    <w:name w:val="annotation reference"/>
    <w:basedOn w:val="DefaultParagraphFont"/>
    <w:uiPriority w:val="99"/>
    <w:semiHidden/>
    <w:unhideWhenUsed/>
    <w:rsid w:val="00796A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6A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6A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6A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6AB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B37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B374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A369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69F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F250A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250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F250A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F250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35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64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76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838056">
          <w:marLeft w:val="432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73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094598">
          <w:marLeft w:val="43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315334">
          <w:marLeft w:val="43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41433">
          <w:marLeft w:val="43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07407">
          <w:marLeft w:val="43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47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6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793319">
          <w:marLeft w:val="128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19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892574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91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718493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43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D50005-1782-403D-B9C4-477E95BEA8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PRASAD, Sobha (MOORFIELDS EYE HOSPITAL NHS FOUNDATION TRUST)</dc:creator>
  <cp:keywords/>
  <dc:description/>
  <cp:lastModifiedBy>Shruti Chandra</cp:lastModifiedBy>
  <cp:revision>27</cp:revision>
  <dcterms:created xsi:type="dcterms:W3CDTF">2023-11-19T19:34:00Z</dcterms:created>
  <dcterms:modified xsi:type="dcterms:W3CDTF">2023-11-27T09:49:00Z</dcterms:modified>
</cp:coreProperties>
</file>